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F76B1" w14:textId="7A5B473F" w:rsidR="00E82135" w:rsidRDefault="00E82135" w:rsidP="00A151AA">
      <w:pPr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GB"/>
        </w:rPr>
        <w:t>Supplemental Figure 1: Kaplan-Meier estimates and estimated Weibull survival functions for the outcome all-cause mortality from the EMPA-REG trial</w:t>
      </w:r>
    </w:p>
    <w:p w14:paraId="06390A85" w14:textId="77777777" w:rsidR="00E82135" w:rsidRDefault="00E82135" w:rsidP="00E82135">
      <w:pPr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anchor distT="0" distB="0" distL="114300" distR="114300" simplePos="0" relativeHeight="251679744" behindDoc="0" locked="0" layoutInCell="1" allowOverlap="1" wp14:anchorId="03A59B96" wp14:editId="034E697E">
            <wp:simplePos x="0" y="0"/>
            <wp:positionH relativeFrom="column">
              <wp:posOffset>329747</wp:posOffset>
            </wp:positionH>
            <wp:positionV relativeFrom="paragraph">
              <wp:posOffset>7076</wp:posOffset>
            </wp:positionV>
            <wp:extent cx="5760720" cy="4115943"/>
            <wp:effectExtent l="0" t="0" r="0" b="0"/>
            <wp:wrapNone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MPAREG_KM_Weibull_Fit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59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5535DB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41000377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3891D2E2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4D53FC18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29FB1650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31A963" wp14:editId="763C3805">
                <wp:simplePos x="0" y="0"/>
                <wp:positionH relativeFrom="column">
                  <wp:posOffset>4336570</wp:posOffset>
                </wp:positionH>
                <wp:positionV relativeFrom="paragraph">
                  <wp:posOffset>27785</wp:posOffset>
                </wp:positionV>
                <wp:extent cx="457" cy="604800"/>
                <wp:effectExtent l="95250" t="38100" r="57150" b="43180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" cy="60480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FBF8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4" o:spid="_x0000_s1026" type="#_x0000_t32" style="position:absolute;margin-left:341.45pt;margin-top:2.2pt;width:.05pt;height:47.6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" strokecolor="black [3213]" strokeweight="3pt">
                <v:stroke startarrow="block" endarrow="block" joinstyle="miter"/>
              </v:shape>
            </w:pict>
          </mc:Fallback>
        </mc:AlternateContent>
      </w:r>
    </w:p>
    <w:p w14:paraId="2093BCA1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5EB81D7D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58503CAB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19345A6B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087D7CBD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5127052C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60FE50C2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176D1246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4E62BB34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</w:pPr>
    </w:p>
    <w:p w14:paraId="3CB4A770" w14:textId="77777777" w:rsidR="00E82135" w:rsidRDefault="00E82135" w:rsidP="00E8213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s an example for the computation of a single NNT from the available digitalized data, we refer to the figure above. This displays the two Kaplan-Meier estimates for the outcome all-cause mortality from the EMPA-REG trial with the respective estimated Weibull survival functions and their 95% confidence intervals. To arrive at the reported NNT of 39 (see table 3 in the main paper) we first subtract the two estimated event probabilities after 36 months (p=0.94478 in 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empagliflozin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group and p=0.91912 in the placebo group) and find a risk difference of 0.94478 - 0.91912 = 0.</w:t>
      </w:r>
      <w:r w:rsidRPr="00D304CC">
        <w:rPr>
          <w:rFonts w:ascii="Arial" w:hAnsi="Arial" w:cs="Arial"/>
          <w:sz w:val="24"/>
          <w:szCs w:val="24"/>
          <w:lang w:val="en-GB"/>
        </w:rPr>
        <w:t>02566</w:t>
      </w:r>
      <w:r>
        <w:rPr>
          <w:rFonts w:ascii="Arial" w:hAnsi="Arial" w:cs="Arial"/>
          <w:sz w:val="24"/>
          <w:szCs w:val="24"/>
          <w:lang w:val="en-GB"/>
        </w:rPr>
        <w:t xml:space="preserve"> which is the length of the black arrow in the figure. Inverting this risk difference (NNT = 1 / RD = 1 / 0.</w:t>
      </w:r>
      <w:r w:rsidRPr="00D304CC">
        <w:rPr>
          <w:rFonts w:ascii="Arial" w:hAnsi="Arial" w:cs="Arial"/>
          <w:sz w:val="24"/>
          <w:szCs w:val="24"/>
          <w:lang w:val="en-GB"/>
        </w:rPr>
        <w:t>02566</w:t>
      </w:r>
      <w:r>
        <w:rPr>
          <w:rFonts w:ascii="Arial" w:hAnsi="Arial" w:cs="Arial"/>
          <w:sz w:val="24"/>
          <w:szCs w:val="24"/>
          <w:lang w:val="en-GB"/>
        </w:rPr>
        <w:t xml:space="preserve"> = </w:t>
      </w:r>
      <w:r w:rsidRPr="00AC6C8A">
        <w:rPr>
          <w:rFonts w:ascii="Arial" w:hAnsi="Arial" w:cs="Arial"/>
          <w:sz w:val="24"/>
          <w:szCs w:val="24"/>
          <w:lang w:val="en-GB"/>
        </w:rPr>
        <w:t>38</w:t>
      </w:r>
      <w:r>
        <w:rPr>
          <w:rFonts w:ascii="Arial" w:hAnsi="Arial" w:cs="Arial"/>
          <w:sz w:val="24"/>
          <w:szCs w:val="24"/>
          <w:lang w:val="en-GB"/>
        </w:rPr>
        <w:t>.</w:t>
      </w:r>
      <w:r w:rsidRPr="00AC6C8A">
        <w:rPr>
          <w:rFonts w:ascii="Arial" w:hAnsi="Arial" w:cs="Arial"/>
          <w:sz w:val="24"/>
          <w:szCs w:val="24"/>
          <w:lang w:val="en-GB"/>
        </w:rPr>
        <w:t>97116</w:t>
      </w:r>
      <w:r>
        <w:rPr>
          <w:rFonts w:ascii="Arial" w:hAnsi="Arial" w:cs="Arial"/>
          <w:sz w:val="24"/>
          <w:szCs w:val="24"/>
          <w:lang w:val="en-GB"/>
        </w:rPr>
        <w:t xml:space="preserve">) yields the reported NNT which is then further processed in the meta-analyses. </w:t>
      </w:r>
    </w:p>
    <w:p w14:paraId="1BED098D" w14:textId="77777777" w:rsidR="00E82135" w:rsidRDefault="00E82135" w:rsidP="00E82135">
      <w:pPr>
        <w:rPr>
          <w:rFonts w:ascii="Arial" w:hAnsi="Arial" w:cs="Arial"/>
          <w:sz w:val="24"/>
          <w:szCs w:val="24"/>
          <w:lang w:val="en-GB"/>
        </w:rPr>
        <w:sectPr w:rsidR="00E82135" w:rsidSect="00E82135">
          <w:footerReference w:type="default" r:id="rId9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63549DB" w14:textId="40747AAE" w:rsidR="00C317C1" w:rsidRDefault="004B02D9" w:rsidP="002B306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Supplemental</w:t>
      </w:r>
      <w:r w:rsidR="00C317C1">
        <w:rPr>
          <w:rFonts w:ascii="Arial" w:hAnsi="Arial" w:cs="Arial"/>
          <w:sz w:val="24"/>
          <w:szCs w:val="24"/>
          <w:lang w:val="en-GB"/>
        </w:rPr>
        <w:t xml:space="preserve"> Figure </w:t>
      </w:r>
      <w:r w:rsidR="00E82135">
        <w:rPr>
          <w:rFonts w:ascii="Arial" w:hAnsi="Arial" w:cs="Arial"/>
          <w:sz w:val="24"/>
          <w:szCs w:val="24"/>
          <w:lang w:val="en-GB"/>
        </w:rPr>
        <w:t>2</w:t>
      </w:r>
      <w:r w:rsidR="00C317C1">
        <w:rPr>
          <w:rFonts w:ascii="Arial" w:hAnsi="Arial" w:cs="Arial"/>
          <w:sz w:val="24"/>
          <w:szCs w:val="24"/>
          <w:lang w:val="en-GB"/>
        </w:rPr>
        <w:t xml:space="preserve">: Scatterplots to compare the hazard ratios from the original publications (x-axis) with the hazard ratios from </w:t>
      </w:r>
      <w:r w:rsidR="00D864DB">
        <w:rPr>
          <w:rFonts w:ascii="Arial" w:hAnsi="Arial" w:cs="Arial"/>
          <w:sz w:val="24"/>
          <w:szCs w:val="24"/>
          <w:lang w:val="en-GB"/>
        </w:rPr>
        <w:t xml:space="preserve">the fitted Weibull </w:t>
      </w:r>
      <w:r w:rsidR="00C317C1">
        <w:rPr>
          <w:rFonts w:ascii="Arial" w:hAnsi="Arial" w:cs="Arial"/>
          <w:sz w:val="24"/>
          <w:szCs w:val="24"/>
          <w:lang w:val="en-GB"/>
        </w:rPr>
        <w:t xml:space="preserve">model of the extracted data (y-axis). Left hand side: </w:t>
      </w:r>
      <w:r w:rsidR="00D864DB">
        <w:rPr>
          <w:rFonts w:ascii="Arial" w:hAnsi="Arial" w:cs="Arial"/>
          <w:sz w:val="24"/>
          <w:szCs w:val="24"/>
          <w:lang w:val="en-GB"/>
        </w:rPr>
        <w:t>H</w:t>
      </w:r>
      <w:r w:rsidR="00C317C1">
        <w:rPr>
          <w:rFonts w:ascii="Arial" w:hAnsi="Arial" w:cs="Arial"/>
          <w:sz w:val="24"/>
          <w:szCs w:val="24"/>
          <w:lang w:val="en-GB"/>
        </w:rPr>
        <w:t xml:space="preserve">azard ratios for the primary outcome, </w:t>
      </w:r>
      <w:r w:rsidR="00D864DB">
        <w:rPr>
          <w:rFonts w:ascii="Arial" w:hAnsi="Arial" w:cs="Arial"/>
          <w:sz w:val="24"/>
          <w:szCs w:val="24"/>
          <w:lang w:val="en-GB"/>
        </w:rPr>
        <w:t>R</w:t>
      </w:r>
      <w:r w:rsidR="00C317C1">
        <w:rPr>
          <w:rFonts w:ascii="Arial" w:hAnsi="Arial" w:cs="Arial"/>
          <w:sz w:val="24"/>
          <w:szCs w:val="24"/>
          <w:lang w:val="en-GB"/>
        </w:rPr>
        <w:t xml:space="preserve">ight hand side: </w:t>
      </w:r>
      <w:r w:rsidR="00D864DB">
        <w:rPr>
          <w:rFonts w:ascii="Arial" w:hAnsi="Arial" w:cs="Arial"/>
          <w:sz w:val="24"/>
          <w:szCs w:val="24"/>
          <w:lang w:val="en-GB"/>
        </w:rPr>
        <w:t>H</w:t>
      </w:r>
      <w:r w:rsidR="00C317C1">
        <w:rPr>
          <w:rFonts w:ascii="Arial" w:hAnsi="Arial" w:cs="Arial"/>
          <w:sz w:val="24"/>
          <w:szCs w:val="24"/>
          <w:lang w:val="en-GB"/>
        </w:rPr>
        <w:t>azard ratios for all-cause mortality</w:t>
      </w:r>
    </w:p>
    <w:p w14:paraId="210CDB23" w14:textId="4C5EAB24" w:rsidR="00A7494A" w:rsidRDefault="00A7494A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anchor distT="0" distB="0" distL="114300" distR="114300" simplePos="0" relativeHeight="251659264" behindDoc="0" locked="0" layoutInCell="1" allowOverlap="1" wp14:anchorId="6E4FAA04" wp14:editId="7FDD522F">
            <wp:simplePos x="0" y="0"/>
            <wp:positionH relativeFrom="margin">
              <wp:align>right</wp:align>
            </wp:positionH>
            <wp:positionV relativeFrom="paragraph">
              <wp:posOffset>354330</wp:posOffset>
            </wp:positionV>
            <wp:extent cx="4419600" cy="4419600"/>
            <wp:effectExtent l="0" t="0" r="0" b="0"/>
            <wp:wrapNone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4"/>
          <w:szCs w:val="24"/>
          <w:lang w:eastAsia="de-DE"/>
        </w:rPr>
        <w:drawing>
          <wp:anchor distT="0" distB="0" distL="114300" distR="114300" simplePos="0" relativeHeight="251658240" behindDoc="0" locked="0" layoutInCell="1" allowOverlap="1" wp14:anchorId="17F3927A" wp14:editId="07E99569">
            <wp:simplePos x="0" y="0"/>
            <wp:positionH relativeFrom="margin">
              <wp:align>left</wp:align>
            </wp:positionH>
            <wp:positionV relativeFrom="paragraph">
              <wp:posOffset>344170</wp:posOffset>
            </wp:positionV>
            <wp:extent cx="4381200" cy="4381200"/>
            <wp:effectExtent l="0" t="0" r="635" b="635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200" cy="438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312EBEF6" w14:textId="6067143D" w:rsidR="00FE7998" w:rsidRDefault="004B02D9" w:rsidP="001A6E9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 xml:space="preserve">Supplemental </w:t>
      </w:r>
      <w:r w:rsidR="00550C2F">
        <w:rPr>
          <w:rFonts w:ascii="Arial" w:hAnsi="Arial" w:cs="Arial"/>
          <w:sz w:val="24"/>
          <w:szCs w:val="24"/>
          <w:lang w:val="en-GB"/>
        </w:rPr>
        <w:t>Figure</w:t>
      </w:r>
      <w:r w:rsidR="00531387">
        <w:rPr>
          <w:rFonts w:ascii="Arial" w:hAnsi="Arial" w:cs="Arial"/>
          <w:sz w:val="24"/>
          <w:szCs w:val="24"/>
          <w:lang w:val="en-GB"/>
        </w:rPr>
        <w:t xml:space="preserve"> </w:t>
      </w:r>
      <w:r w:rsidR="00A7494A">
        <w:rPr>
          <w:rFonts w:ascii="Arial" w:hAnsi="Arial" w:cs="Arial"/>
          <w:sz w:val="24"/>
          <w:szCs w:val="24"/>
          <w:lang w:val="en-GB"/>
        </w:rPr>
        <w:t>3</w:t>
      </w:r>
      <w:r w:rsidR="00550C2F">
        <w:rPr>
          <w:rFonts w:ascii="Arial" w:hAnsi="Arial" w:cs="Arial"/>
          <w:sz w:val="24"/>
          <w:szCs w:val="24"/>
          <w:lang w:val="en-GB"/>
        </w:rPr>
        <w:t>: Kaplan-Meier estimates of the extracted</w:t>
      </w:r>
      <w:r w:rsidR="00D215CC" w:rsidRPr="00D215CC">
        <w:rPr>
          <w:rFonts w:ascii="Arial" w:hAnsi="Arial" w:cs="Arial"/>
          <w:sz w:val="24"/>
          <w:szCs w:val="24"/>
          <w:lang w:val="en-GB"/>
        </w:rPr>
        <w:t xml:space="preserve"> </w:t>
      </w:r>
      <w:r w:rsidR="00D215CC">
        <w:rPr>
          <w:rFonts w:ascii="Arial" w:hAnsi="Arial" w:cs="Arial"/>
          <w:sz w:val="24"/>
          <w:szCs w:val="24"/>
          <w:lang w:val="en-GB"/>
        </w:rPr>
        <w:t xml:space="preserve">data with 95% confidence intervals of the Weibull </w:t>
      </w:r>
      <w:r w:rsidR="00D86A37">
        <w:rPr>
          <w:rFonts w:ascii="Arial" w:hAnsi="Arial" w:cs="Arial"/>
          <w:sz w:val="24"/>
          <w:szCs w:val="24"/>
          <w:lang w:val="en-GB"/>
        </w:rPr>
        <w:t>f</w:t>
      </w:r>
      <w:r w:rsidR="00D215CC">
        <w:rPr>
          <w:rFonts w:ascii="Arial" w:hAnsi="Arial" w:cs="Arial"/>
          <w:sz w:val="24"/>
          <w:szCs w:val="24"/>
          <w:lang w:val="en-GB"/>
        </w:rPr>
        <w:t>it</w:t>
      </w:r>
      <w:r w:rsidR="00B82D92">
        <w:rPr>
          <w:rFonts w:ascii="Arial" w:hAnsi="Arial" w:cs="Arial"/>
          <w:sz w:val="24"/>
          <w:szCs w:val="24"/>
          <w:lang w:val="en-GB"/>
        </w:rPr>
        <w:t xml:space="preserve"> for the respective maximum observation time of the </w:t>
      </w:r>
      <w:r w:rsidR="000A6D15">
        <w:rPr>
          <w:rFonts w:ascii="Arial" w:hAnsi="Arial" w:cs="Arial"/>
          <w:sz w:val="24"/>
          <w:szCs w:val="24"/>
          <w:lang w:val="en-GB"/>
        </w:rPr>
        <w:t>trial</w:t>
      </w:r>
    </w:p>
    <w:p w14:paraId="4CBBAD26" w14:textId="40C815D5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anchor distT="0" distB="0" distL="114300" distR="114300" simplePos="0" relativeHeight="251670528" behindDoc="0" locked="0" layoutInCell="1" allowOverlap="1" wp14:anchorId="40D1386F" wp14:editId="729C0A21">
            <wp:simplePos x="0" y="0"/>
            <wp:positionH relativeFrom="column">
              <wp:posOffset>782955</wp:posOffset>
            </wp:positionH>
            <wp:positionV relativeFrom="paragraph">
              <wp:posOffset>38735</wp:posOffset>
            </wp:positionV>
            <wp:extent cx="7560000" cy="5400000"/>
            <wp:effectExtent l="0" t="0" r="3175" b="0"/>
            <wp:wrapNone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M_Weibull_Fit_Panel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632199" w14:textId="73B6C7B1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41E05B36" w14:textId="2099A127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13CEFBA9" w14:textId="1E698434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07910A19" w14:textId="62810418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435B772B" w14:textId="1319E334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49A5A4B0" w14:textId="77777777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3271B18E" w14:textId="7DBDBFD5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0D09A362" w14:textId="299FAC83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3544795F" w14:textId="349C18FB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7C50EB03" w14:textId="10884A40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2C0B2755" w14:textId="77F91B9C" w:rsidR="00FE7998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2F12EDA1" w14:textId="5EDAB23B" w:rsidR="007D4C84" w:rsidRDefault="00FE7998" w:rsidP="00A276DE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71552" behindDoc="0" locked="0" layoutInCell="1" allowOverlap="1" wp14:anchorId="329C91F6" wp14:editId="5E4F2DB0">
            <wp:simplePos x="0" y="0"/>
            <wp:positionH relativeFrom="column">
              <wp:posOffset>756285</wp:posOffset>
            </wp:positionH>
            <wp:positionV relativeFrom="paragraph">
              <wp:posOffset>-4445</wp:posOffset>
            </wp:positionV>
            <wp:extent cx="7560000" cy="5400000"/>
            <wp:effectExtent l="0" t="0" r="3175" b="0"/>
            <wp:wrapNone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M_Weibull_Fit_Panel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A39555" w14:textId="0D2C4E88" w:rsidR="00DC5CC3" w:rsidRDefault="00DC5CC3" w:rsidP="0030612B">
      <w:pPr>
        <w:spacing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185A6DD9" w14:textId="77777777" w:rsidR="00EC25F5" w:rsidRDefault="00EC25F5" w:rsidP="00DC5C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  <w:sectPr w:rsidR="00EC25F5" w:rsidSect="00E82135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4A6972BC" w14:textId="709E1B8F" w:rsidR="00A5500D" w:rsidRPr="00003BA1" w:rsidRDefault="004B02D9" w:rsidP="00DC5C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 xml:space="preserve">Supplemental </w:t>
      </w:r>
      <w:r w:rsidR="0030612B">
        <w:rPr>
          <w:rFonts w:ascii="Arial" w:hAnsi="Arial" w:cs="Arial"/>
          <w:sz w:val="24"/>
          <w:szCs w:val="24"/>
          <w:lang w:val="en-GB"/>
        </w:rPr>
        <w:t xml:space="preserve">Table 1: </w:t>
      </w:r>
      <w:r w:rsidR="00DC5CC3" w:rsidRPr="00003BA1">
        <w:rPr>
          <w:rFonts w:ascii="Arial" w:hAnsi="Arial" w:cs="Arial"/>
          <w:sz w:val="24"/>
          <w:szCs w:val="24"/>
          <w:lang w:val="en-US"/>
        </w:rPr>
        <w:t>NNT</w:t>
      </w:r>
      <w:r w:rsidR="00DC5CC3">
        <w:rPr>
          <w:rFonts w:ascii="Arial" w:hAnsi="Arial" w:cs="Arial"/>
          <w:sz w:val="24"/>
          <w:szCs w:val="24"/>
          <w:lang w:val="en-US"/>
        </w:rPr>
        <w:t>s</w:t>
      </w:r>
      <w:r w:rsidR="00DC5CC3" w:rsidRPr="00003BA1">
        <w:rPr>
          <w:rFonts w:ascii="Arial" w:hAnsi="Arial" w:cs="Arial"/>
          <w:sz w:val="24"/>
          <w:szCs w:val="24"/>
          <w:lang w:val="en-US"/>
        </w:rPr>
        <w:t xml:space="preserve"> </w:t>
      </w:r>
      <w:r w:rsidR="0030612B">
        <w:rPr>
          <w:rFonts w:ascii="Arial" w:hAnsi="Arial" w:cs="Arial"/>
          <w:sz w:val="24"/>
          <w:szCs w:val="24"/>
          <w:lang w:val="en-US"/>
        </w:rPr>
        <w:t xml:space="preserve">for the primary outcome from </w:t>
      </w:r>
      <w:r w:rsidR="00DC5CC3" w:rsidRPr="00003BA1">
        <w:rPr>
          <w:rFonts w:ascii="Arial" w:hAnsi="Arial" w:cs="Arial"/>
          <w:sz w:val="24"/>
          <w:szCs w:val="24"/>
          <w:lang w:val="en-US"/>
        </w:rPr>
        <w:t xml:space="preserve">Davies et al. </w:t>
      </w:r>
      <w:r w:rsidR="0030612B">
        <w:rPr>
          <w:rFonts w:ascii="Arial" w:hAnsi="Arial" w:cs="Arial"/>
          <w:sz w:val="24"/>
          <w:szCs w:val="24"/>
          <w:lang w:val="en-US"/>
        </w:rPr>
        <w:t>[</w:t>
      </w:r>
      <w:r w:rsidR="000919F9">
        <w:rPr>
          <w:rFonts w:ascii="Arial" w:hAnsi="Arial" w:cs="Arial"/>
          <w:sz w:val="24"/>
          <w:szCs w:val="24"/>
          <w:lang w:val="en-US"/>
        </w:rPr>
        <w:t>18</w:t>
      </w:r>
      <w:r w:rsidR="0030612B">
        <w:rPr>
          <w:rFonts w:ascii="Arial" w:hAnsi="Arial" w:cs="Arial"/>
          <w:sz w:val="24"/>
          <w:szCs w:val="24"/>
          <w:lang w:val="en-US"/>
        </w:rPr>
        <w:t xml:space="preserve">] </w:t>
      </w:r>
      <w:r w:rsidR="00DC5CC3" w:rsidRPr="00003BA1">
        <w:rPr>
          <w:rFonts w:ascii="Arial" w:hAnsi="Arial" w:cs="Arial"/>
          <w:sz w:val="24"/>
          <w:szCs w:val="24"/>
          <w:lang w:val="en-US"/>
        </w:rPr>
        <w:t>and Ludwig et al.</w:t>
      </w:r>
      <w:r w:rsidR="0030612B">
        <w:rPr>
          <w:rFonts w:ascii="Arial" w:hAnsi="Arial" w:cs="Arial"/>
          <w:sz w:val="24"/>
          <w:szCs w:val="24"/>
          <w:lang w:val="en-US"/>
        </w:rPr>
        <w:t xml:space="preserve"> [</w:t>
      </w:r>
      <w:r w:rsidR="000919F9">
        <w:rPr>
          <w:rFonts w:ascii="Arial" w:hAnsi="Arial" w:cs="Arial"/>
          <w:sz w:val="24"/>
          <w:szCs w:val="24"/>
          <w:lang w:val="en-US"/>
        </w:rPr>
        <w:t>10</w:t>
      </w:r>
      <w:r w:rsidR="0030612B">
        <w:rPr>
          <w:rFonts w:ascii="Arial" w:hAnsi="Arial" w:cs="Arial"/>
          <w:sz w:val="24"/>
          <w:szCs w:val="24"/>
          <w:lang w:val="en-US"/>
        </w:rPr>
        <w:t>] in comparison to the NNTs computed by u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559"/>
        <w:gridCol w:w="2410"/>
        <w:gridCol w:w="2268"/>
      </w:tblGrid>
      <w:tr w:rsidR="00DC5CC3" w:rsidRPr="00003BA1" w14:paraId="6880D8A0" w14:textId="77777777" w:rsidTr="00E52503">
        <w:trPr>
          <w:trHeight w:val="716"/>
          <w:jc w:val="center"/>
        </w:trPr>
        <w:tc>
          <w:tcPr>
            <w:tcW w:w="2547" w:type="dxa"/>
            <w:vAlign w:val="bottom"/>
          </w:tcPr>
          <w:p w14:paraId="77E15FBE" w14:textId="667D1B17" w:rsidR="00DC5CC3" w:rsidRPr="00003BA1" w:rsidRDefault="000A6D1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rial</w:t>
            </w:r>
          </w:p>
        </w:tc>
        <w:tc>
          <w:tcPr>
            <w:tcW w:w="1559" w:type="dxa"/>
            <w:vAlign w:val="bottom"/>
          </w:tcPr>
          <w:p w14:paraId="1C22EEF7" w14:textId="1801600B" w:rsidR="00DC5CC3" w:rsidRPr="00003BA1" w:rsidRDefault="00DC5CC3" w:rsidP="00E52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Time point</w:t>
            </w:r>
            <w:r w:rsidR="00E52503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2410" w:type="dxa"/>
            <w:vAlign w:val="bottom"/>
          </w:tcPr>
          <w:p w14:paraId="033645C9" w14:textId="77777777" w:rsidR="00DC5CC3" w:rsidRPr="00003BA1" w:rsidRDefault="00DC5CC3" w:rsidP="00E52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Reported NNT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268" w:type="dxa"/>
            <w:vAlign w:val="bottom"/>
          </w:tcPr>
          <w:p w14:paraId="541FF182" w14:textId="77777777" w:rsidR="00DC5CC3" w:rsidRPr="00003BA1" w:rsidRDefault="00DC5CC3" w:rsidP="00E52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Our NNT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br/>
            </w: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E52503" w:rsidRPr="00003BA1" w14:paraId="0BCD12D1" w14:textId="77777777" w:rsidTr="004F598C">
        <w:trPr>
          <w:trHeight w:val="418"/>
          <w:jc w:val="center"/>
        </w:trPr>
        <w:tc>
          <w:tcPr>
            <w:tcW w:w="2547" w:type="dxa"/>
            <w:vAlign w:val="bottom"/>
          </w:tcPr>
          <w:p w14:paraId="32035F26" w14:textId="722A654F" w:rsidR="00E52503" w:rsidRPr="00003BA1" w:rsidRDefault="00E5250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vAlign w:val="bottom"/>
          </w:tcPr>
          <w:p w14:paraId="503370D1" w14:textId="5F7D70F9" w:rsidR="00E52503" w:rsidRPr="00003BA1" w:rsidRDefault="00E52503" w:rsidP="00E52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Davies et al.</w:t>
            </w:r>
          </w:p>
        </w:tc>
        <w:tc>
          <w:tcPr>
            <w:tcW w:w="2268" w:type="dxa"/>
            <w:vAlign w:val="center"/>
          </w:tcPr>
          <w:p w14:paraId="607BE355" w14:textId="77777777" w:rsidR="00E52503" w:rsidRPr="00003BA1" w:rsidRDefault="00E5250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598C" w:rsidRPr="00003BA1" w14:paraId="267E8DFD" w14:textId="77777777" w:rsidTr="0017405A">
        <w:trPr>
          <w:jc w:val="center"/>
        </w:trPr>
        <w:tc>
          <w:tcPr>
            <w:tcW w:w="8784" w:type="dxa"/>
            <w:gridSpan w:val="4"/>
          </w:tcPr>
          <w:p w14:paraId="58FABF02" w14:textId="5C060686" w:rsidR="004F598C" w:rsidRPr="00003BA1" w:rsidRDefault="004F598C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598C" w:rsidRPr="00003BA1" w14:paraId="4693F6CB" w14:textId="77777777" w:rsidTr="00E52503">
        <w:trPr>
          <w:jc w:val="center"/>
        </w:trPr>
        <w:tc>
          <w:tcPr>
            <w:tcW w:w="2547" w:type="dxa"/>
          </w:tcPr>
          <w:p w14:paraId="2A02F275" w14:textId="0A5C8EE4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EXSCEL</w:t>
            </w:r>
          </w:p>
        </w:tc>
        <w:tc>
          <w:tcPr>
            <w:tcW w:w="1559" w:type="dxa"/>
          </w:tcPr>
          <w:p w14:paraId="4E1C2DD9" w14:textId="1BE264B9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2A17B247" w14:textId="573EC0E8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65 [−71, 801]</w:t>
            </w:r>
          </w:p>
        </w:tc>
        <w:tc>
          <w:tcPr>
            <w:tcW w:w="2268" w:type="dxa"/>
            <w:vAlign w:val="center"/>
          </w:tcPr>
          <w:p w14:paraId="6A1F1C77" w14:textId="1D7B6ADC" w:rsidR="004F598C" w:rsidRPr="006C60CC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6C60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26 [159, -7005]</w:t>
            </w:r>
          </w:p>
        </w:tc>
      </w:tr>
      <w:tr w:rsidR="004F598C" w:rsidRPr="00003BA1" w14:paraId="740A1E7B" w14:textId="77777777" w:rsidTr="00E52503">
        <w:trPr>
          <w:jc w:val="center"/>
        </w:trPr>
        <w:tc>
          <w:tcPr>
            <w:tcW w:w="2547" w:type="dxa"/>
          </w:tcPr>
          <w:p w14:paraId="25AEA808" w14:textId="75AEABA2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HARMONY</w:t>
            </w:r>
          </w:p>
        </w:tc>
        <w:tc>
          <w:tcPr>
            <w:tcW w:w="1559" w:type="dxa"/>
          </w:tcPr>
          <w:p w14:paraId="3870F859" w14:textId="48FB67A1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60F44612" w14:textId="6FC3560A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83 [35, 131]</w:t>
            </w:r>
          </w:p>
        </w:tc>
        <w:tc>
          <w:tcPr>
            <w:tcW w:w="2268" w:type="dxa"/>
            <w:vAlign w:val="center"/>
          </w:tcPr>
          <w:p w14:paraId="16311548" w14:textId="33C8B392" w:rsidR="004F598C" w:rsidRPr="006C60CC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83 [52, 197]</w:t>
            </w:r>
          </w:p>
        </w:tc>
      </w:tr>
      <w:tr w:rsidR="00DC5CC3" w:rsidRPr="00003BA1" w14:paraId="210BDDAC" w14:textId="77777777" w:rsidTr="00E52503">
        <w:trPr>
          <w:jc w:val="center"/>
        </w:trPr>
        <w:tc>
          <w:tcPr>
            <w:tcW w:w="2547" w:type="dxa"/>
          </w:tcPr>
          <w:p w14:paraId="20119085" w14:textId="77777777" w:rsidR="00DC5CC3" w:rsidRPr="00003BA1" w:rsidRDefault="00DC5CC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LEADER</w:t>
            </w:r>
          </w:p>
        </w:tc>
        <w:tc>
          <w:tcPr>
            <w:tcW w:w="1559" w:type="dxa"/>
          </w:tcPr>
          <w:p w14:paraId="5CE20FC3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678396AF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209 [53, 366]</w:t>
            </w:r>
          </w:p>
        </w:tc>
        <w:tc>
          <w:tcPr>
            <w:tcW w:w="2268" w:type="dxa"/>
            <w:vAlign w:val="center"/>
          </w:tcPr>
          <w:p w14:paraId="3E38B887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207 [117, 881]</w:t>
            </w:r>
          </w:p>
        </w:tc>
      </w:tr>
      <w:tr w:rsidR="00DC5CC3" w:rsidRPr="00003BA1" w14:paraId="31E12C3A" w14:textId="77777777" w:rsidTr="00E52503">
        <w:trPr>
          <w:jc w:val="center"/>
        </w:trPr>
        <w:tc>
          <w:tcPr>
            <w:tcW w:w="2547" w:type="dxa"/>
          </w:tcPr>
          <w:p w14:paraId="5F43E606" w14:textId="77777777" w:rsidR="00DC5CC3" w:rsidRPr="00003BA1" w:rsidRDefault="00DC5CC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PIONEER</w:t>
            </w:r>
          </w:p>
        </w:tc>
        <w:tc>
          <w:tcPr>
            <w:tcW w:w="1559" w:type="dxa"/>
          </w:tcPr>
          <w:p w14:paraId="4ADC6C84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053BD2DB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35 [−61, 331]</w:t>
            </w:r>
          </w:p>
        </w:tc>
        <w:tc>
          <w:tcPr>
            <w:tcW w:w="2268" w:type="dxa"/>
            <w:vAlign w:val="center"/>
          </w:tcPr>
          <w:p w14:paraId="6314D94C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136 [55, -299]</w:t>
            </w:r>
          </w:p>
        </w:tc>
      </w:tr>
      <w:tr w:rsidR="004F598C" w:rsidRPr="00003BA1" w14:paraId="7C2458DD" w14:textId="77777777" w:rsidTr="00E52503">
        <w:trPr>
          <w:jc w:val="center"/>
        </w:trPr>
        <w:tc>
          <w:tcPr>
            <w:tcW w:w="2547" w:type="dxa"/>
          </w:tcPr>
          <w:p w14:paraId="5A7A7BC6" w14:textId="6AF6F4A8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REWIND</w:t>
            </w:r>
          </w:p>
        </w:tc>
        <w:tc>
          <w:tcPr>
            <w:tcW w:w="1559" w:type="dxa"/>
          </w:tcPr>
          <w:p w14:paraId="27EB458E" w14:textId="1F14C15A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07D81E46" w14:textId="7A4A57F5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429 [41, 816]</w:t>
            </w:r>
          </w:p>
        </w:tc>
        <w:tc>
          <w:tcPr>
            <w:tcW w:w="2268" w:type="dxa"/>
            <w:vAlign w:val="center"/>
          </w:tcPr>
          <w:p w14:paraId="090E1410" w14:textId="111D5009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C60CC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34 [227, 4938]</w:t>
            </w:r>
          </w:p>
        </w:tc>
      </w:tr>
      <w:tr w:rsidR="00DC5CC3" w:rsidRPr="00003BA1" w14:paraId="5ADA6549" w14:textId="77777777" w:rsidTr="00E52503">
        <w:trPr>
          <w:jc w:val="center"/>
        </w:trPr>
        <w:tc>
          <w:tcPr>
            <w:tcW w:w="2547" w:type="dxa"/>
          </w:tcPr>
          <w:p w14:paraId="266A6AF7" w14:textId="40030262" w:rsidR="00DC5CC3" w:rsidRPr="00003BA1" w:rsidRDefault="004F598C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STAIN</w:t>
            </w:r>
          </w:p>
        </w:tc>
        <w:tc>
          <w:tcPr>
            <w:tcW w:w="1559" w:type="dxa"/>
          </w:tcPr>
          <w:p w14:paraId="5B963A8E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2D513599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88 [15, 161]</w:t>
            </w:r>
          </w:p>
        </w:tc>
        <w:tc>
          <w:tcPr>
            <w:tcW w:w="2268" w:type="dxa"/>
            <w:vAlign w:val="center"/>
          </w:tcPr>
          <w:p w14:paraId="1F820A85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80 [44, 464]</w:t>
            </w:r>
          </w:p>
        </w:tc>
      </w:tr>
      <w:tr w:rsidR="004F598C" w:rsidRPr="00003BA1" w14:paraId="4CBE9F1E" w14:textId="77777777" w:rsidTr="0017405A">
        <w:trPr>
          <w:jc w:val="center"/>
        </w:trPr>
        <w:tc>
          <w:tcPr>
            <w:tcW w:w="8784" w:type="dxa"/>
            <w:gridSpan w:val="4"/>
          </w:tcPr>
          <w:p w14:paraId="1784625F" w14:textId="4382D523" w:rsidR="004F598C" w:rsidRPr="00003BA1" w:rsidRDefault="004F598C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C5CC3" w:rsidRPr="00003BA1" w14:paraId="1EB333EC" w14:textId="77777777" w:rsidTr="00E52503">
        <w:trPr>
          <w:jc w:val="center"/>
        </w:trPr>
        <w:tc>
          <w:tcPr>
            <w:tcW w:w="2547" w:type="dxa"/>
          </w:tcPr>
          <w:p w14:paraId="47EB1C1D" w14:textId="77777777" w:rsidR="00DC5CC3" w:rsidRPr="00003BA1" w:rsidRDefault="00DC5CC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REWIND</w:t>
            </w:r>
          </w:p>
        </w:tc>
        <w:tc>
          <w:tcPr>
            <w:tcW w:w="1559" w:type="dxa"/>
          </w:tcPr>
          <w:p w14:paraId="21A252B0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6B4AEEB8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29 [13, 246]</w:t>
            </w:r>
          </w:p>
        </w:tc>
        <w:tc>
          <w:tcPr>
            <w:tcW w:w="2268" w:type="dxa"/>
            <w:vAlign w:val="center"/>
          </w:tcPr>
          <w:p w14:paraId="34B4FF4E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127 [67, 1366]</w:t>
            </w:r>
          </w:p>
        </w:tc>
      </w:tr>
      <w:tr w:rsidR="00DC5CC3" w:rsidRPr="00003BA1" w14:paraId="73F35951" w14:textId="77777777" w:rsidTr="00E52503">
        <w:trPr>
          <w:jc w:val="center"/>
        </w:trPr>
        <w:tc>
          <w:tcPr>
            <w:tcW w:w="2547" w:type="dxa"/>
          </w:tcPr>
          <w:p w14:paraId="5BDB9D61" w14:textId="77777777" w:rsidR="00DC5CC3" w:rsidRPr="00003BA1" w:rsidRDefault="00DC5CC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EXSCEL</w:t>
            </w:r>
          </w:p>
        </w:tc>
        <w:tc>
          <w:tcPr>
            <w:tcW w:w="1559" w:type="dxa"/>
          </w:tcPr>
          <w:p w14:paraId="1331785E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6BE377BA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26 [−24, 275]</w:t>
            </w:r>
          </w:p>
        </w:tc>
        <w:tc>
          <w:tcPr>
            <w:tcW w:w="2268" w:type="dxa"/>
            <w:vAlign w:val="center"/>
          </w:tcPr>
          <w:p w14:paraId="107502A6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110 [54, -2433]</w:t>
            </w:r>
          </w:p>
        </w:tc>
      </w:tr>
      <w:tr w:rsidR="004F598C" w:rsidRPr="00003BA1" w14:paraId="74CA72F2" w14:textId="77777777" w:rsidTr="00E52503">
        <w:trPr>
          <w:jc w:val="center"/>
        </w:trPr>
        <w:tc>
          <w:tcPr>
            <w:tcW w:w="2547" w:type="dxa"/>
          </w:tcPr>
          <w:p w14:paraId="53A73E62" w14:textId="2EF0AA97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HARMONY</w:t>
            </w:r>
          </w:p>
        </w:tc>
        <w:tc>
          <w:tcPr>
            <w:tcW w:w="1559" w:type="dxa"/>
          </w:tcPr>
          <w:p w14:paraId="52111C07" w14:textId="61CD2145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756D1DFE" w14:textId="158239AC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0 [13, 48]</w:t>
            </w:r>
          </w:p>
        </w:tc>
        <w:tc>
          <w:tcPr>
            <w:tcW w:w="2268" w:type="dxa"/>
            <w:vAlign w:val="center"/>
          </w:tcPr>
          <w:p w14:paraId="7624973A" w14:textId="3FEB3AA6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30 [19, 72]</w:t>
            </w:r>
          </w:p>
        </w:tc>
      </w:tr>
      <w:tr w:rsidR="00DC5CC3" w:rsidRPr="00003BA1" w14:paraId="162E16C1" w14:textId="77777777" w:rsidTr="00E52503">
        <w:trPr>
          <w:jc w:val="center"/>
        </w:trPr>
        <w:tc>
          <w:tcPr>
            <w:tcW w:w="2547" w:type="dxa"/>
          </w:tcPr>
          <w:p w14:paraId="59B66F69" w14:textId="77777777" w:rsidR="00DC5CC3" w:rsidRPr="00003BA1" w:rsidRDefault="00DC5CC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LEADER</w:t>
            </w:r>
          </w:p>
        </w:tc>
        <w:tc>
          <w:tcPr>
            <w:tcW w:w="1559" w:type="dxa"/>
          </w:tcPr>
          <w:p w14:paraId="46DCFA11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26723FBC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65 [17, 113]</w:t>
            </w:r>
          </w:p>
        </w:tc>
        <w:tc>
          <w:tcPr>
            <w:tcW w:w="2268" w:type="dxa"/>
            <w:vAlign w:val="center"/>
          </w:tcPr>
          <w:p w14:paraId="0803D5CF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69 [39, 291]</w:t>
            </w:r>
          </w:p>
        </w:tc>
      </w:tr>
      <w:tr w:rsidR="00DC5CC3" w:rsidRPr="00003BA1" w14:paraId="1B9FA2FA" w14:textId="77777777" w:rsidTr="00E52503">
        <w:trPr>
          <w:jc w:val="center"/>
        </w:trPr>
        <w:tc>
          <w:tcPr>
            <w:tcW w:w="2547" w:type="dxa"/>
          </w:tcPr>
          <w:p w14:paraId="012BB891" w14:textId="74590EDD" w:rsidR="00DC5CC3" w:rsidRPr="00003BA1" w:rsidRDefault="004F598C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IONEER</w:t>
            </w:r>
          </w:p>
        </w:tc>
        <w:tc>
          <w:tcPr>
            <w:tcW w:w="1559" w:type="dxa"/>
          </w:tcPr>
          <w:p w14:paraId="05544CF9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0E19AC13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50 [−23, 124]</w:t>
            </w:r>
          </w:p>
        </w:tc>
        <w:tc>
          <w:tcPr>
            <w:tcW w:w="2268" w:type="dxa"/>
            <w:vAlign w:val="center"/>
          </w:tcPr>
          <w:p w14:paraId="09EB1C0C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50 [20, -108]</w:t>
            </w:r>
          </w:p>
        </w:tc>
      </w:tr>
      <w:tr w:rsidR="004F598C" w:rsidRPr="00003BA1" w14:paraId="57516DC5" w14:textId="77777777" w:rsidTr="00E52503">
        <w:trPr>
          <w:jc w:val="center"/>
        </w:trPr>
        <w:tc>
          <w:tcPr>
            <w:tcW w:w="2547" w:type="dxa"/>
          </w:tcPr>
          <w:p w14:paraId="499D5284" w14:textId="4917A624" w:rsidR="004F598C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REWIND</w:t>
            </w:r>
          </w:p>
        </w:tc>
        <w:tc>
          <w:tcPr>
            <w:tcW w:w="1559" w:type="dxa"/>
          </w:tcPr>
          <w:p w14:paraId="3373716A" w14:textId="2B4D8F3E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6ED2B2B7" w14:textId="597D0108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29 [13, 246]</w:t>
            </w:r>
          </w:p>
        </w:tc>
        <w:tc>
          <w:tcPr>
            <w:tcW w:w="2268" w:type="dxa"/>
            <w:vAlign w:val="center"/>
          </w:tcPr>
          <w:p w14:paraId="241F1410" w14:textId="2B9D82FF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127 [67, 1366]</w:t>
            </w:r>
          </w:p>
        </w:tc>
      </w:tr>
      <w:tr w:rsidR="00DC5CC3" w:rsidRPr="00003BA1" w14:paraId="4369DE7C" w14:textId="77777777" w:rsidTr="00E52503">
        <w:trPr>
          <w:jc w:val="center"/>
        </w:trPr>
        <w:tc>
          <w:tcPr>
            <w:tcW w:w="2547" w:type="dxa"/>
          </w:tcPr>
          <w:p w14:paraId="563C19B5" w14:textId="4DA19B80" w:rsidR="00DC5CC3" w:rsidRPr="00003BA1" w:rsidRDefault="004F598C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STAIN</w:t>
            </w:r>
          </w:p>
        </w:tc>
        <w:tc>
          <w:tcPr>
            <w:tcW w:w="1559" w:type="dxa"/>
          </w:tcPr>
          <w:p w14:paraId="5AB30C58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21ED72C6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1 [6, 57]</w:t>
            </w:r>
          </w:p>
        </w:tc>
        <w:tc>
          <w:tcPr>
            <w:tcW w:w="2268" w:type="dxa"/>
            <w:vAlign w:val="center"/>
          </w:tcPr>
          <w:p w14:paraId="2D58D180" w14:textId="77777777" w:rsidR="00DC5CC3" w:rsidRPr="00003BA1" w:rsidRDefault="00DC5CC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color w:val="000000"/>
                <w:sz w:val="24"/>
                <w:szCs w:val="24"/>
              </w:rPr>
              <w:t>33 [18, 188]</w:t>
            </w:r>
          </w:p>
        </w:tc>
      </w:tr>
      <w:tr w:rsidR="004F598C" w:rsidRPr="00003BA1" w14:paraId="2CEC4416" w14:textId="77777777" w:rsidTr="0017405A">
        <w:trPr>
          <w:jc w:val="center"/>
        </w:trPr>
        <w:tc>
          <w:tcPr>
            <w:tcW w:w="8784" w:type="dxa"/>
            <w:gridSpan w:val="4"/>
          </w:tcPr>
          <w:p w14:paraId="644B042E" w14:textId="694301D5" w:rsidR="004F598C" w:rsidRPr="00003BA1" w:rsidRDefault="004F598C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52503" w:rsidRPr="00003BA1" w14:paraId="2DBBDF8A" w14:textId="77777777" w:rsidTr="004F598C">
        <w:trPr>
          <w:trHeight w:val="378"/>
          <w:jc w:val="center"/>
        </w:trPr>
        <w:tc>
          <w:tcPr>
            <w:tcW w:w="2547" w:type="dxa"/>
            <w:vAlign w:val="bottom"/>
          </w:tcPr>
          <w:p w14:paraId="7EFCBEA1" w14:textId="2104AA0B" w:rsidR="00E52503" w:rsidRPr="00003BA1" w:rsidRDefault="00E52503" w:rsidP="009E10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2"/>
            <w:vAlign w:val="bottom"/>
          </w:tcPr>
          <w:p w14:paraId="0840AFE1" w14:textId="4AFC237D" w:rsidR="00E52503" w:rsidRPr="00003BA1" w:rsidRDefault="00E52503" w:rsidP="00E52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b/>
                <w:sz w:val="24"/>
                <w:szCs w:val="24"/>
                <w:lang w:val="en-US"/>
              </w:rPr>
              <w:t>Ludwig et al.</w:t>
            </w:r>
          </w:p>
        </w:tc>
        <w:tc>
          <w:tcPr>
            <w:tcW w:w="2268" w:type="dxa"/>
            <w:vAlign w:val="center"/>
          </w:tcPr>
          <w:p w14:paraId="34A80B07" w14:textId="77777777" w:rsidR="00E52503" w:rsidRPr="00003BA1" w:rsidRDefault="00E52503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598C" w:rsidRPr="00003BA1" w14:paraId="5871BDD4" w14:textId="77777777" w:rsidTr="0017405A">
        <w:trPr>
          <w:trHeight w:val="230"/>
          <w:jc w:val="center"/>
        </w:trPr>
        <w:tc>
          <w:tcPr>
            <w:tcW w:w="8784" w:type="dxa"/>
            <w:gridSpan w:val="4"/>
            <w:vAlign w:val="bottom"/>
          </w:tcPr>
          <w:p w14:paraId="69E02ED6" w14:textId="77777777" w:rsidR="004F598C" w:rsidRPr="00003BA1" w:rsidRDefault="004F598C" w:rsidP="009E10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F598C" w:rsidRPr="00003BA1" w14:paraId="6C3CA5C5" w14:textId="77777777" w:rsidTr="00E52503">
        <w:trPr>
          <w:jc w:val="center"/>
        </w:trPr>
        <w:tc>
          <w:tcPr>
            <w:tcW w:w="2547" w:type="dxa"/>
          </w:tcPr>
          <w:p w14:paraId="1B7B7C5D" w14:textId="1610F5FF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HARMONY</w:t>
            </w:r>
          </w:p>
        </w:tc>
        <w:tc>
          <w:tcPr>
            <w:tcW w:w="1559" w:type="dxa"/>
          </w:tcPr>
          <w:p w14:paraId="6B5EBD58" w14:textId="23B9FC89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.6</w:t>
            </w:r>
          </w:p>
        </w:tc>
        <w:tc>
          <w:tcPr>
            <w:tcW w:w="2410" w:type="dxa"/>
            <w:vAlign w:val="center"/>
          </w:tcPr>
          <w:p w14:paraId="2C92D6B3" w14:textId="3119DB24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53 [36, 116]</w:t>
            </w:r>
          </w:p>
        </w:tc>
        <w:tc>
          <w:tcPr>
            <w:tcW w:w="2268" w:type="dxa"/>
            <w:vAlign w:val="center"/>
          </w:tcPr>
          <w:p w14:paraId="18436314" w14:textId="47F8BB39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</w:rPr>
              <w:t>53 [34, 126]</w:t>
            </w:r>
          </w:p>
        </w:tc>
      </w:tr>
      <w:tr w:rsidR="004F598C" w:rsidRPr="00003BA1" w14:paraId="0B2CBF73" w14:textId="77777777" w:rsidTr="00E52503">
        <w:trPr>
          <w:jc w:val="center"/>
        </w:trPr>
        <w:tc>
          <w:tcPr>
            <w:tcW w:w="2547" w:type="dxa"/>
          </w:tcPr>
          <w:p w14:paraId="795B4248" w14:textId="0A2534E5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LEADER</w:t>
            </w:r>
          </w:p>
        </w:tc>
        <w:tc>
          <w:tcPr>
            <w:tcW w:w="1559" w:type="dxa"/>
          </w:tcPr>
          <w:p w14:paraId="3D0AB081" w14:textId="506AFB53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2410" w:type="dxa"/>
            <w:vAlign w:val="center"/>
          </w:tcPr>
          <w:p w14:paraId="5E221183" w14:textId="33387998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56 [33, 243]</w:t>
            </w:r>
          </w:p>
        </w:tc>
        <w:tc>
          <w:tcPr>
            <w:tcW w:w="2268" w:type="dxa"/>
            <w:vAlign w:val="center"/>
          </w:tcPr>
          <w:p w14:paraId="5C06C7D3" w14:textId="189D78EA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3BA1">
              <w:rPr>
                <w:rFonts w:ascii="Arial" w:hAnsi="Arial" w:cs="Arial"/>
                <w:sz w:val="24"/>
                <w:szCs w:val="24"/>
              </w:rPr>
              <w:t>56 [32, 234]</w:t>
            </w:r>
          </w:p>
        </w:tc>
      </w:tr>
      <w:tr w:rsidR="004F598C" w:rsidRPr="00003BA1" w14:paraId="2FB781F5" w14:textId="77777777" w:rsidTr="00E52503">
        <w:trPr>
          <w:jc w:val="center"/>
        </w:trPr>
        <w:tc>
          <w:tcPr>
            <w:tcW w:w="2547" w:type="dxa"/>
          </w:tcPr>
          <w:p w14:paraId="6DB0568C" w14:textId="2A673D83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 xml:space="preserve">REWIND </w:t>
            </w:r>
          </w:p>
        </w:tc>
        <w:tc>
          <w:tcPr>
            <w:tcW w:w="1559" w:type="dxa"/>
          </w:tcPr>
          <w:p w14:paraId="20F52CED" w14:textId="55AF91B2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5.1</w:t>
            </w:r>
          </w:p>
        </w:tc>
        <w:tc>
          <w:tcPr>
            <w:tcW w:w="2410" w:type="dxa"/>
            <w:vAlign w:val="center"/>
          </w:tcPr>
          <w:p w14:paraId="78C94182" w14:textId="4B7541F7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67 [38, 803]</w:t>
            </w:r>
          </w:p>
        </w:tc>
        <w:tc>
          <w:tcPr>
            <w:tcW w:w="2268" w:type="dxa"/>
            <w:vAlign w:val="center"/>
          </w:tcPr>
          <w:p w14:paraId="5BE30805" w14:textId="6C707493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</w:rPr>
              <w:t>73 [38, 775]</w:t>
            </w:r>
          </w:p>
        </w:tc>
      </w:tr>
      <w:tr w:rsidR="004F598C" w:rsidRPr="00003BA1" w14:paraId="373F693D" w14:textId="77777777" w:rsidTr="00E52503">
        <w:trPr>
          <w:jc w:val="center"/>
        </w:trPr>
        <w:tc>
          <w:tcPr>
            <w:tcW w:w="2547" w:type="dxa"/>
          </w:tcPr>
          <w:p w14:paraId="2E015B30" w14:textId="092CE3EC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SUSTAIN-6</w:t>
            </w:r>
          </w:p>
        </w:tc>
        <w:tc>
          <w:tcPr>
            <w:tcW w:w="1559" w:type="dxa"/>
          </w:tcPr>
          <w:p w14:paraId="05140959" w14:textId="1A308A63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2.1</w:t>
            </w:r>
          </w:p>
        </w:tc>
        <w:tc>
          <w:tcPr>
            <w:tcW w:w="2410" w:type="dxa"/>
            <w:vAlign w:val="center"/>
          </w:tcPr>
          <w:p w14:paraId="6CB744B1" w14:textId="5339AD8A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45 [28, 235]</w:t>
            </w:r>
          </w:p>
        </w:tc>
        <w:tc>
          <w:tcPr>
            <w:tcW w:w="2268" w:type="dxa"/>
            <w:vAlign w:val="center"/>
          </w:tcPr>
          <w:p w14:paraId="4DD31E54" w14:textId="66C35C19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</w:rPr>
              <w:t>43 [24, 248]</w:t>
            </w:r>
          </w:p>
        </w:tc>
      </w:tr>
      <w:tr w:rsidR="004F598C" w:rsidRPr="00003BA1" w14:paraId="0E29B4B6" w14:textId="77777777" w:rsidTr="00E52503">
        <w:trPr>
          <w:jc w:val="center"/>
        </w:trPr>
        <w:tc>
          <w:tcPr>
            <w:tcW w:w="2547" w:type="dxa"/>
          </w:tcPr>
          <w:p w14:paraId="10E08E0F" w14:textId="51D30F8B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DECLARE-TIMI58</w:t>
            </w:r>
          </w:p>
        </w:tc>
        <w:tc>
          <w:tcPr>
            <w:tcW w:w="1559" w:type="dxa"/>
          </w:tcPr>
          <w:p w14:paraId="11B6907F" w14:textId="29083498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4.2</w:t>
            </w:r>
          </w:p>
        </w:tc>
        <w:tc>
          <w:tcPr>
            <w:tcW w:w="2410" w:type="dxa"/>
            <w:vAlign w:val="center"/>
          </w:tcPr>
          <w:p w14:paraId="23D210B6" w14:textId="3AD670AE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104 [66, 355]</w:t>
            </w:r>
          </w:p>
        </w:tc>
        <w:tc>
          <w:tcPr>
            <w:tcW w:w="2268" w:type="dxa"/>
            <w:vAlign w:val="center"/>
          </w:tcPr>
          <w:p w14:paraId="4CD7CEEA" w14:textId="4FAD854C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</w:rPr>
              <w:t>169 [66, -300]</w:t>
            </w:r>
          </w:p>
        </w:tc>
      </w:tr>
      <w:tr w:rsidR="004F598C" w:rsidRPr="00003BA1" w14:paraId="382CBE2C" w14:textId="77777777" w:rsidTr="00E52503">
        <w:trPr>
          <w:jc w:val="center"/>
        </w:trPr>
        <w:tc>
          <w:tcPr>
            <w:tcW w:w="2547" w:type="dxa"/>
          </w:tcPr>
          <w:p w14:paraId="676B6A1D" w14:textId="12016B51" w:rsidR="004F598C" w:rsidRPr="00003BA1" w:rsidRDefault="004F598C" w:rsidP="004F598C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EMP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REG</w:t>
            </w:r>
          </w:p>
        </w:tc>
        <w:tc>
          <w:tcPr>
            <w:tcW w:w="1559" w:type="dxa"/>
          </w:tcPr>
          <w:p w14:paraId="1ED2C606" w14:textId="5B7ECCD4" w:rsidR="004F598C" w:rsidRPr="00003BA1" w:rsidRDefault="004F598C" w:rsidP="004F598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3.1</w:t>
            </w:r>
          </w:p>
        </w:tc>
        <w:tc>
          <w:tcPr>
            <w:tcW w:w="2410" w:type="dxa"/>
            <w:vAlign w:val="center"/>
          </w:tcPr>
          <w:p w14:paraId="17038A22" w14:textId="2A84C905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03BA1">
              <w:rPr>
                <w:rFonts w:ascii="Arial" w:hAnsi="Arial" w:cs="Arial"/>
                <w:sz w:val="24"/>
                <w:szCs w:val="24"/>
                <w:lang w:val="en-US"/>
              </w:rPr>
              <w:t>63 [34, 882]</w:t>
            </w:r>
          </w:p>
        </w:tc>
        <w:tc>
          <w:tcPr>
            <w:tcW w:w="2268" w:type="dxa"/>
            <w:vAlign w:val="center"/>
          </w:tcPr>
          <w:p w14:paraId="7DD6E56F" w14:textId="43207CCA" w:rsidR="004F598C" w:rsidRPr="00003BA1" w:rsidRDefault="004F598C" w:rsidP="004F598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03BA1">
              <w:rPr>
                <w:rFonts w:ascii="Arial" w:hAnsi="Arial" w:cs="Arial"/>
                <w:sz w:val="24"/>
                <w:szCs w:val="24"/>
              </w:rPr>
              <w:t>55 [29, 528]</w:t>
            </w:r>
          </w:p>
        </w:tc>
      </w:tr>
    </w:tbl>
    <w:p w14:paraId="02A4B1AC" w14:textId="77777777" w:rsidR="009F4B20" w:rsidRPr="000A773A" w:rsidRDefault="009F4B20" w:rsidP="00A5500D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9F4B20" w:rsidRPr="000A773A" w:rsidSect="001E7F81"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C3242" w14:textId="77777777" w:rsidR="00B62683" w:rsidRDefault="00B62683" w:rsidP="00110C54">
      <w:pPr>
        <w:spacing w:after="0" w:line="240" w:lineRule="auto"/>
      </w:pPr>
      <w:r>
        <w:separator/>
      </w:r>
    </w:p>
  </w:endnote>
  <w:endnote w:type="continuationSeparator" w:id="0">
    <w:p w14:paraId="4F5E9B6B" w14:textId="77777777" w:rsidR="00B62683" w:rsidRDefault="00B62683" w:rsidP="00110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07AA1" w14:textId="574322E6" w:rsidR="00B62683" w:rsidRDefault="00B62683">
    <w:pPr>
      <w:pStyle w:val="Fuzeile"/>
    </w:pPr>
    <w:r>
      <w:fldChar w:fldCharType="begin"/>
    </w:r>
    <w:r>
      <w:instrText>PAGE   \* MERGEFORMAT</w:instrText>
    </w:r>
    <w:r>
      <w:fldChar w:fldCharType="separate"/>
    </w:r>
    <w:r w:rsidR="00FB6EFD">
      <w:rPr>
        <w:noProof/>
      </w:rPr>
      <w:t>4</w:t>
    </w:r>
    <w:r>
      <w:fldChar w:fldCharType="end"/>
    </w:r>
  </w:p>
  <w:p w14:paraId="3160CB5D" w14:textId="77777777" w:rsidR="00B62683" w:rsidRDefault="00B626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A0255B" w14:textId="77777777" w:rsidR="00B62683" w:rsidRDefault="00B62683" w:rsidP="00110C54">
      <w:pPr>
        <w:spacing w:after="0" w:line="240" w:lineRule="auto"/>
      </w:pPr>
      <w:r>
        <w:separator/>
      </w:r>
    </w:p>
  </w:footnote>
  <w:footnote w:type="continuationSeparator" w:id="0">
    <w:p w14:paraId="1DAC601A" w14:textId="77777777" w:rsidR="00B62683" w:rsidRDefault="00B62683" w:rsidP="00110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677DC"/>
    <w:multiLevelType w:val="hybridMultilevel"/>
    <w:tmpl w:val="22C2B9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5006A"/>
    <w:multiLevelType w:val="hybridMultilevel"/>
    <w:tmpl w:val="2EE2E922"/>
    <w:lvl w:ilvl="0" w:tplc="8974A2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45110"/>
    <w:multiLevelType w:val="hybridMultilevel"/>
    <w:tmpl w:val="105CF9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E45A3"/>
    <w:multiLevelType w:val="hybridMultilevel"/>
    <w:tmpl w:val="9A4E18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C57DD"/>
    <w:multiLevelType w:val="hybridMultilevel"/>
    <w:tmpl w:val="20105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921D3"/>
    <w:multiLevelType w:val="hybridMultilevel"/>
    <w:tmpl w:val="13CCFA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C020D9"/>
    <w:multiLevelType w:val="hybridMultilevel"/>
    <w:tmpl w:val="C84482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C40F4F"/>
    <w:multiLevelType w:val="hybridMultilevel"/>
    <w:tmpl w:val="27241122"/>
    <w:lvl w:ilvl="0" w:tplc="1464AF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C344A"/>
    <w:multiLevelType w:val="hybridMultilevel"/>
    <w:tmpl w:val="B5A89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3E0BB1"/>
    <w:multiLevelType w:val="hybridMultilevel"/>
    <w:tmpl w:val="54104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C4518"/>
    <w:multiLevelType w:val="hybridMultilevel"/>
    <w:tmpl w:val="D2A45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88208E"/>
    <w:multiLevelType w:val="multilevel"/>
    <w:tmpl w:val="5CC8D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5E4736"/>
    <w:multiLevelType w:val="hybridMultilevel"/>
    <w:tmpl w:val="564634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1F178E"/>
    <w:multiLevelType w:val="hybridMultilevel"/>
    <w:tmpl w:val="98CAEB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B20937"/>
    <w:multiLevelType w:val="hybridMultilevel"/>
    <w:tmpl w:val="F73E8E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5B21D0"/>
    <w:multiLevelType w:val="hybridMultilevel"/>
    <w:tmpl w:val="3F96E09E"/>
    <w:lvl w:ilvl="0" w:tplc="5A026C68">
      <w:start w:val="2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830989"/>
    <w:multiLevelType w:val="hybridMultilevel"/>
    <w:tmpl w:val="E54AF5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3"/>
  </w:num>
  <w:num w:numId="4">
    <w:abstractNumId w:val="3"/>
  </w:num>
  <w:num w:numId="5">
    <w:abstractNumId w:val="16"/>
  </w:num>
  <w:num w:numId="6">
    <w:abstractNumId w:val="8"/>
  </w:num>
  <w:num w:numId="7">
    <w:abstractNumId w:val="12"/>
  </w:num>
  <w:num w:numId="8">
    <w:abstractNumId w:val="10"/>
  </w:num>
  <w:num w:numId="9">
    <w:abstractNumId w:val="5"/>
  </w:num>
  <w:num w:numId="10">
    <w:abstractNumId w:val="1"/>
  </w:num>
  <w:num w:numId="11">
    <w:abstractNumId w:val="7"/>
  </w:num>
  <w:num w:numId="12">
    <w:abstractNumId w:val="15"/>
  </w:num>
  <w:num w:numId="13">
    <w:abstractNumId w:val="11"/>
  </w:num>
  <w:num w:numId="14">
    <w:abstractNumId w:val="6"/>
  </w:num>
  <w:num w:numId="15">
    <w:abstractNumId w:val="9"/>
  </w:num>
  <w:num w:numId="16">
    <w:abstractNumId w:val="4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746"/>
    <w:rsid w:val="0000196C"/>
    <w:rsid w:val="00007D6B"/>
    <w:rsid w:val="00007DAC"/>
    <w:rsid w:val="000137AF"/>
    <w:rsid w:val="00014529"/>
    <w:rsid w:val="00015017"/>
    <w:rsid w:val="0002070F"/>
    <w:rsid w:val="00021AE3"/>
    <w:rsid w:val="0002774B"/>
    <w:rsid w:val="00030258"/>
    <w:rsid w:val="00030645"/>
    <w:rsid w:val="00035EB1"/>
    <w:rsid w:val="000367A7"/>
    <w:rsid w:val="00041420"/>
    <w:rsid w:val="000414E1"/>
    <w:rsid w:val="0004175E"/>
    <w:rsid w:val="00043EFB"/>
    <w:rsid w:val="000444FC"/>
    <w:rsid w:val="00044F4E"/>
    <w:rsid w:val="0004588A"/>
    <w:rsid w:val="00046DCB"/>
    <w:rsid w:val="00047F11"/>
    <w:rsid w:val="000525B3"/>
    <w:rsid w:val="000526FD"/>
    <w:rsid w:val="00057687"/>
    <w:rsid w:val="00057949"/>
    <w:rsid w:val="00062863"/>
    <w:rsid w:val="00063430"/>
    <w:rsid w:val="00063D4A"/>
    <w:rsid w:val="00063E04"/>
    <w:rsid w:val="00063F5F"/>
    <w:rsid w:val="00073023"/>
    <w:rsid w:val="00073187"/>
    <w:rsid w:val="00073D25"/>
    <w:rsid w:val="00073EE6"/>
    <w:rsid w:val="0007456E"/>
    <w:rsid w:val="00074579"/>
    <w:rsid w:val="00074B7F"/>
    <w:rsid w:val="000775BD"/>
    <w:rsid w:val="0008190B"/>
    <w:rsid w:val="000824A8"/>
    <w:rsid w:val="00083565"/>
    <w:rsid w:val="0008605D"/>
    <w:rsid w:val="000876A3"/>
    <w:rsid w:val="00091229"/>
    <w:rsid w:val="000919F9"/>
    <w:rsid w:val="00094084"/>
    <w:rsid w:val="000A0FC6"/>
    <w:rsid w:val="000A1E7F"/>
    <w:rsid w:val="000A35CE"/>
    <w:rsid w:val="000A4945"/>
    <w:rsid w:val="000A51D3"/>
    <w:rsid w:val="000A5B0D"/>
    <w:rsid w:val="000A6D15"/>
    <w:rsid w:val="000A773A"/>
    <w:rsid w:val="000B31A1"/>
    <w:rsid w:val="000B6CD9"/>
    <w:rsid w:val="000B7625"/>
    <w:rsid w:val="000C07B4"/>
    <w:rsid w:val="000C43D0"/>
    <w:rsid w:val="000C4C12"/>
    <w:rsid w:val="000C5736"/>
    <w:rsid w:val="000C7943"/>
    <w:rsid w:val="000D11E5"/>
    <w:rsid w:val="000D1766"/>
    <w:rsid w:val="000D19C9"/>
    <w:rsid w:val="000D35C6"/>
    <w:rsid w:val="000D43B0"/>
    <w:rsid w:val="000D5175"/>
    <w:rsid w:val="000D5B41"/>
    <w:rsid w:val="000D5F7C"/>
    <w:rsid w:val="000E2AAE"/>
    <w:rsid w:val="000E330B"/>
    <w:rsid w:val="000F0A68"/>
    <w:rsid w:val="000F2466"/>
    <w:rsid w:val="000F2853"/>
    <w:rsid w:val="000F2A13"/>
    <w:rsid w:val="000F4E17"/>
    <w:rsid w:val="000F585B"/>
    <w:rsid w:val="000F6A89"/>
    <w:rsid w:val="00100E11"/>
    <w:rsid w:val="0010169B"/>
    <w:rsid w:val="00102429"/>
    <w:rsid w:val="00105FBC"/>
    <w:rsid w:val="00110C54"/>
    <w:rsid w:val="001225D6"/>
    <w:rsid w:val="00126467"/>
    <w:rsid w:val="00126E6D"/>
    <w:rsid w:val="00133FE7"/>
    <w:rsid w:val="00134AEB"/>
    <w:rsid w:val="00134FB4"/>
    <w:rsid w:val="00137239"/>
    <w:rsid w:val="00142A65"/>
    <w:rsid w:val="00142C94"/>
    <w:rsid w:val="00144E68"/>
    <w:rsid w:val="00146684"/>
    <w:rsid w:val="00147F59"/>
    <w:rsid w:val="00152CD2"/>
    <w:rsid w:val="00153469"/>
    <w:rsid w:val="001564CF"/>
    <w:rsid w:val="00156615"/>
    <w:rsid w:val="00161FD2"/>
    <w:rsid w:val="00162421"/>
    <w:rsid w:val="00162BB1"/>
    <w:rsid w:val="00162E68"/>
    <w:rsid w:val="00164C47"/>
    <w:rsid w:val="001668F4"/>
    <w:rsid w:val="001675E4"/>
    <w:rsid w:val="0017115C"/>
    <w:rsid w:val="00173F7B"/>
    <w:rsid w:val="00174048"/>
    <w:rsid w:val="0017405A"/>
    <w:rsid w:val="00176C10"/>
    <w:rsid w:val="00177F11"/>
    <w:rsid w:val="001858F1"/>
    <w:rsid w:val="001861E0"/>
    <w:rsid w:val="00195CFF"/>
    <w:rsid w:val="00197CC3"/>
    <w:rsid w:val="001A0226"/>
    <w:rsid w:val="001A0A79"/>
    <w:rsid w:val="001A0D3A"/>
    <w:rsid w:val="001A2DD0"/>
    <w:rsid w:val="001A6E9E"/>
    <w:rsid w:val="001A769E"/>
    <w:rsid w:val="001B0584"/>
    <w:rsid w:val="001B0D32"/>
    <w:rsid w:val="001B281A"/>
    <w:rsid w:val="001B2C36"/>
    <w:rsid w:val="001B2DE6"/>
    <w:rsid w:val="001B3A8D"/>
    <w:rsid w:val="001C2AA4"/>
    <w:rsid w:val="001C3B9B"/>
    <w:rsid w:val="001C4C9B"/>
    <w:rsid w:val="001C70E5"/>
    <w:rsid w:val="001D0836"/>
    <w:rsid w:val="001D6922"/>
    <w:rsid w:val="001D7338"/>
    <w:rsid w:val="001E7F81"/>
    <w:rsid w:val="001F0995"/>
    <w:rsid w:val="001F5098"/>
    <w:rsid w:val="001F59E2"/>
    <w:rsid w:val="001F6077"/>
    <w:rsid w:val="002011D6"/>
    <w:rsid w:val="00201922"/>
    <w:rsid w:val="00201FA7"/>
    <w:rsid w:val="00202041"/>
    <w:rsid w:val="00202AFC"/>
    <w:rsid w:val="00206F39"/>
    <w:rsid w:val="00207B6C"/>
    <w:rsid w:val="00210B6A"/>
    <w:rsid w:val="0021345B"/>
    <w:rsid w:val="0022418E"/>
    <w:rsid w:val="0022419B"/>
    <w:rsid w:val="00226952"/>
    <w:rsid w:val="00226E68"/>
    <w:rsid w:val="00233752"/>
    <w:rsid w:val="00233874"/>
    <w:rsid w:val="0024167D"/>
    <w:rsid w:val="00247FA9"/>
    <w:rsid w:val="00250840"/>
    <w:rsid w:val="002512AE"/>
    <w:rsid w:val="00252A7D"/>
    <w:rsid w:val="002551A2"/>
    <w:rsid w:val="002552A2"/>
    <w:rsid w:val="00255E77"/>
    <w:rsid w:val="00257913"/>
    <w:rsid w:val="00257EBF"/>
    <w:rsid w:val="00262847"/>
    <w:rsid w:val="00263818"/>
    <w:rsid w:val="00265EE0"/>
    <w:rsid w:val="00270695"/>
    <w:rsid w:val="0027605F"/>
    <w:rsid w:val="00281C19"/>
    <w:rsid w:val="00282797"/>
    <w:rsid w:val="002837F6"/>
    <w:rsid w:val="00284A9B"/>
    <w:rsid w:val="00286633"/>
    <w:rsid w:val="002874B0"/>
    <w:rsid w:val="00291875"/>
    <w:rsid w:val="00293A2D"/>
    <w:rsid w:val="002954AE"/>
    <w:rsid w:val="00296E99"/>
    <w:rsid w:val="002A0D56"/>
    <w:rsid w:val="002A6F8A"/>
    <w:rsid w:val="002A7613"/>
    <w:rsid w:val="002B0551"/>
    <w:rsid w:val="002B0A74"/>
    <w:rsid w:val="002B306E"/>
    <w:rsid w:val="002B30C8"/>
    <w:rsid w:val="002B316A"/>
    <w:rsid w:val="002B4C96"/>
    <w:rsid w:val="002B72E9"/>
    <w:rsid w:val="002B76E5"/>
    <w:rsid w:val="002C51AE"/>
    <w:rsid w:val="002C5AC1"/>
    <w:rsid w:val="002D53A6"/>
    <w:rsid w:val="002D60E5"/>
    <w:rsid w:val="002D6A0B"/>
    <w:rsid w:val="002E0359"/>
    <w:rsid w:val="002E1779"/>
    <w:rsid w:val="002E2ADE"/>
    <w:rsid w:val="002E2FD8"/>
    <w:rsid w:val="002E4234"/>
    <w:rsid w:val="002E6985"/>
    <w:rsid w:val="002E7A09"/>
    <w:rsid w:val="002F056A"/>
    <w:rsid w:val="002F1C54"/>
    <w:rsid w:val="002F5251"/>
    <w:rsid w:val="002F61F6"/>
    <w:rsid w:val="00304D13"/>
    <w:rsid w:val="0030612B"/>
    <w:rsid w:val="0031252F"/>
    <w:rsid w:val="003139EF"/>
    <w:rsid w:val="003164D6"/>
    <w:rsid w:val="003170C4"/>
    <w:rsid w:val="00317E3B"/>
    <w:rsid w:val="00321855"/>
    <w:rsid w:val="00327D3E"/>
    <w:rsid w:val="0033118F"/>
    <w:rsid w:val="00331816"/>
    <w:rsid w:val="00331CD0"/>
    <w:rsid w:val="00332654"/>
    <w:rsid w:val="0033346C"/>
    <w:rsid w:val="003358CB"/>
    <w:rsid w:val="003400C9"/>
    <w:rsid w:val="003421D6"/>
    <w:rsid w:val="0034473B"/>
    <w:rsid w:val="00345C6E"/>
    <w:rsid w:val="00345E90"/>
    <w:rsid w:val="003505B9"/>
    <w:rsid w:val="00351D9C"/>
    <w:rsid w:val="00361918"/>
    <w:rsid w:val="00362F7D"/>
    <w:rsid w:val="00364FC9"/>
    <w:rsid w:val="00373062"/>
    <w:rsid w:val="00383D24"/>
    <w:rsid w:val="0039096F"/>
    <w:rsid w:val="00391A12"/>
    <w:rsid w:val="003922E7"/>
    <w:rsid w:val="00392574"/>
    <w:rsid w:val="00392A94"/>
    <w:rsid w:val="00394166"/>
    <w:rsid w:val="00397617"/>
    <w:rsid w:val="003A3C24"/>
    <w:rsid w:val="003A4B8B"/>
    <w:rsid w:val="003A6FD4"/>
    <w:rsid w:val="003A7E2C"/>
    <w:rsid w:val="003B01E2"/>
    <w:rsid w:val="003B5C0C"/>
    <w:rsid w:val="003B6C23"/>
    <w:rsid w:val="003B7812"/>
    <w:rsid w:val="003C0A80"/>
    <w:rsid w:val="003C2506"/>
    <w:rsid w:val="003C7B12"/>
    <w:rsid w:val="003D14DC"/>
    <w:rsid w:val="003D1747"/>
    <w:rsid w:val="003D50C5"/>
    <w:rsid w:val="003D58F4"/>
    <w:rsid w:val="003E158F"/>
    <w:rsid w:val="003E6411"/>
    <w:rsid w:val="003E6BC8"/>
    <w:rsid w:val="003F0B1B"/>
    <w:rsid w:val="003F28F9"/>
    <w:rsid w:val="003F3765"/>
    <w:rsid w:val="003F3FCF"/>
    <w:rsid w:val="003F5554"/>
    <w:rsid w:val="003F7A15"/>
    <w:rsid w:val="004004DA"/>
    <w:rsid w:val="004023DD"/>
    <w:rsid w:val="0040367F"/>
    <w:rsid w:val="004050DF"/>
    <w:rsid w:val="00406A42"/>
    <w:rsid w:val="00407625"/>
    <w:rsid w:val="00407ACA"/>
    <w:rsid w:val="004120A3"/>
    <w:rsid w:val="00416B8F"/>
    <w:rsid w:val="00430A07"/>
    <w:rsid w:val="0043140F"/>
    <w:rsid w:val="0043182E"/>
    <w:rsid w:val="00435599"/>
    <w:rsid w:val="004358CF"/>
    <w:rsid w:val="004374FB"/>
    <w:rsid w:val="00437A42"/>
    <w:rsid w:val="00441477"/>
    <w:rsid w:val="00441B03"/>
    <w:rsid w:val="00442BEA"/>
    <w:rsid w:val="0044342C"/>
    <w:rsid w:val="00443945"/>
    <w:rsid w:val="00444FE4"/>
    <w:rsid w:val="00445B1D"/>
    <w:rsid w:val="004477AD"/>
    <w:rsid w:val="004502D9"/>
    <w:rsid w:val="004564BC"/>
    <w:rsid w:val="00460779"/>
    <w:rsid w:val="004607B1"/>
    <w:rsid w:val="00460945"/>
    <w:rsid w:val="00460A22"/>
    <w:rsid w:val="00462167"/>
    <w:rsid w:val="004653E6"/>
    <w:rsid w:val="00465CD0"/>
    <w:rsid w:val="00470879"/>
    <w:rsid w:val="00471FC0"/>
    <w:rsid w:val="004730DD"/>
    <w:rsid w:val="00474FCC"/>
    <w:rsid w:val="0047681E"/>
    <w:rsid w:val="004771F3"/>
    <w:rsid w:val="00483466"/>
    <w:rsid w:val="00484F84"/>
    <w:rsid w:val="0048521D"/>
    <w:rsid w:val="00486AA9"/>
    <w:rsid w:val="00487C82"/>
    <w:rsid w:val="004975D1"/>
    <w:rsid w:val="004A2E55"/>
    <w:rsid w:val="004A4E44"/>
    <w:rsid w:val="004A55D5"/>
    <w:rsid w:val="004A6968"/>
    <w:rsid w:val="004A7D95"/>
    <w:rsid w:val="004A7F87"/>
    <w:rsid w:val="004B01EA"/>
    <w:rsid w:val="004B02D9"/>
    <w:rsid w:val="004B13DC"/>
    <w:rsid w:val="004B4098"/>
    <w:rsid w:val="004B4173"/>
    <w:rsid w:val="004B5563"/>
    <w:rsid w:val="004B7A0B"/>
    <w:rsid w:val="004B7AF5"/>
    <w:rsid w:val="004C1EF4"/>
    <w:rsid w:val="004C2B1E"/>
    <w:rsid w:val="004C3198"/>
    <w:rsid w:val="004C3985"/>
    <w:rsid w:val="004C4E4B"/>
    <w:rsid w:val="004C6476"/>
    <w:rsid w:val="004C72EB"/>
    <w:rsid w:val="004D208E"/>
    <w:rsid w:val="004D434A"/>
    <w:rsid w:val="004D5197"/>
    <w:rsid w:val="004D7D04"/>
    <w:rsid w:val="004F2553"/>
    <w:rsid w:val="004F598C"/>
    <w:rsid w:val="00502515"/>
    <w:rsid w:val="00511FFA"/>
    <w:rsid w:val="005120B7"/>
    <w:rsid w:val="005120FC"/>
    <w:rsid w:val="00515903"/>
    <w:rsid w:val="005162A8"/>
    <w:rsid w:val="0052050D"/>
    <w:rsid w:val="005218AB"/>
    <w:rsid w:val="00524991"/>
    <w:rsid w:val="0052507E"/>
    <w:rsid w:val="005251E8"/>
    <w:rsid w:val="00525667"/>
    <w:rsid w:val="00531387"/>
    <w:rsid w:val="00535ADC"/>
    <w:rsid w:val="005403B9"/>
    <w:rsid w:val="005448C7"/>
    <w:rsid w:val="00547A37"/>
    <w:rsid w:val="0055063C"/>
    <w:rsid w:val="00550C2F"/>
    <w:rsid w:val="005529E2"/>
    <w:rsid w:val="00553FFC"/>
    <w:rsid w:val="00554492"/>
    <w:rsid w:val="00556B76"/>
    <w:rsid w:val="00556DA4"/>
    <w:rsid w:val="00556F25"/>
    <w:rsid w:val="00562AAB"/>
    <w:rsid w:val="005645D5"/>
    <w:rsid w:val="00566AE2"/>
    <w:rsid w:val="005725BC"/>
    <w:rsid w:val="00574A1E"/>
    <w:rsid w:val="00574F32"/>
    <w:rsid w:val="00575BB2"/>
    <w:rsid w:val="00575F60"/>
    <w:rsid w:val="00577CDC"/>
    <w:rsid w:val="00580143"/>
    <w:rsid w:val="005809DA"/>
    <w:rsid w:val="00580F09"/>
    <w:rsid w:val="0058448B"/>
    <w:rsid w:val="00584E5F"/>
    <w:rsid w:val="005860B3"/>
    <w:rsid w:val="00586882"/>
    <w:rsid w:val="00594226"/>
    <w:rsid w:val="00594FEA"/>
    <w:rsid w:val="0059503B"/>
    <w:rsid w:val="00595671"/>
    <w:rsid w:val="005A1DAD"/>
    <w:rsid w:val="005A255E"/>
    <w:rsid w:val="005A49B3"/>
    <w:rsid w:val="005B20F9"/>
    <w:rsid w:val="005B55B5"/>
    <w:rsid w:val="005B5FD9"/>
    <w:rsid w:val="005C1BF3"/>
    <w:rsid w:val="005C1FFA"/>
    <w:rsid w:val="005C4851"/>
    <w:rsid w:val="005C63D5"/>
    <w:rsid w:val="005C6A37"/>
    <w:rsid w:val="005D0E4F"/>
    <w:rsid w:val="005D2782"/>
    <w:rsid w:val="005D4975"/>
    <w:rsid w:val="005D621C"/>
    <w:rsid w:val="005D7738"/>
    <w:rsid w:val="005E137C"/>
    <w:rsid w:val="005E1490"/>
    <w:rsid w:val="005E27CC"/>
    <w:rsid w:val="005E7332"/>
    <w:rsid w:val="005F1583"/>
    <w:rsid w:val="005F3846"/>
    <w:rsid w:val="006016C0"/>
    <w:rsid w:val="00605633"/>
    <w:rsid w:val="00612D70"/>
    <w:rsid w:val="00613720"/>
    <w:rsid w:val="00613A68"/>
    <w:rsid w:val="00614607"/>
    <w:rsid w:val="00614E7F"/>
    <w:rsid w:val="00621D09"/>
    <w:rsid w:val="00623912"/>
    <w:rsid w:val="006260EE"/>
    <w:rsid w:val="006303EC"/>
    <w:rsid w:val="006324F7"/>
    <w:rsid w:val="00634662"/>
    <w:rsid w:val="00636E6C"/>
    <w:rsid w:val="00641443"/>
    <w:rsid w:val="00641FE4"/>
    <w:rsid w:val="00642211"/>
    <w:rsid w:val="00642925"/>
    <w:rsid w:val="0064477E"/>
    <w:rsid w:val="00655528"/>
    <w:rsid w:val="00660093"/>
    <w:rsid w:val="00661B6A"/>
    <w:rsid w:val="00666BDB"/>
    <w:rsid w:val="00670A15"/>
    <w:rsid w:val="00670F6B"/>
    <w:rsid w:val="0067262F"/>
    <w:rsid w:val="00672D01"/>
    <w:rsid w:val="00674614"/>
    <w:rsid w:val="00676B88"/>
    <w:rsid w:val="00676E7F"/>
    <w:rsid w:val="00680A36"/>
    <w:rsid w:val="00681139"/>
    <w:rsid w:val="00682013"/>
    <w:rsid w:val="006827E6"/>
    <w:rsid w:val="006838E3"/>
    <w:rsid w:val="006861F0"/>
    <w:rsid w:val="0069327D"/>
    <w:rsid w:val="006940A8"/>
    <w:rsid w:val="00695EDF"/>
    <w:rsid w:val="006975C8"/>
    <w:rsid w:val="006A0BA4"/>
    <w:rsid w:val="006A1C28"/>
    <w:rsid w:val="006A4514"/>
    <w:rsid w:val="006A4615"/>
    <w:rsid w:val="006B4319"/>
    <w:rsid w:val="006B4B1E"/>
    <w:rsid w:val="006B7E79"/>
    <w:rsid w:val="006C5CF7"/>
    <w:rsid w:val="006C7D18"/>
    <w:rsid w:val="006D1A6A"/>
    <w:rsid w:val="006D1E93"/>
    <w:rsid w:val="006D37B5"/>
    <w:rsid w:val="006D3E83"/>
    <w:rsid w:val="006D69B4"/>
    <w:rsid w:val="006E2528"/>
    <w:rsid w:val="006E620D"/>
    <w:rsid w:val="006E7B6A"/>
    <w:rsid w:val="006F20C4"/>
    <w:rsid w:val="006F341C"/>
    <w:rsid w:val="007031F9"/>
    <w:rsid w:val="00705038"/>
    <w:rsid w:val="0070563A"/>
    <w:rsid w:val="00707DEC"/>
    <w:rsid w:val="0071136C"/>
    <w:rsid w:val="0071212F"/>
    <w:rsid w:val="00716230"/>
    <w:rsid w:val="0071783F"/>
    <w:rsid w:val="00722EDC"/>
    <w:rsid w:val="00723AB5"/>
    <w:rsid w:val="00724D25"/>
    <w:rsid w:val="00727C07"/>
    <w:rsid w:val="00734D65"/>
    <w:rsid w:val="00735E3B"/>
    <w:rsid w:val="00741484"/>
    <w:rsid w:val="00742731"/>
    <w:rsid w:val="0074552F"/>
    <w:rsid w:val="00745C87"/>
    <w:rsid w:val="00760442"/>
    <w:rsid w:val="007618EB"/>
    <w:rsid w:val="0076290A"/>
    <w:rsid w:val="0076697D"/>
    <w:rsid w:val="007762E6"/>
    <w:rsid w:val="00792CC0"/>
    <w:rsid w:val="00797D2F"/>
    <w:rsid w:val="007A0571"/>
    <w:rsid w:val="007A1946"/>
    <w:rsid w:val="007A1DB9"/>
    <w:rsid w:val="007A3B22"/>
    <w:rsid w:val="007A57F4"/>
    <w:rsid w:val="007A7623"/>
    <w:rsid w:val="007A7F6D"/>
    <w:rsid w:val="007B07F7"/>
    <w:rsid w:val="007B0B0C"/>
    <w:rsid w:val="007B5D9B"/>
    <w:rsid w:val="007B699B"/>
    <w:rsid w:val="007C115F"/>
    <w:rsid w:val="007C1ABF"/>
    <w:rsid w:val="007C20E5"/>
    <w:rsid w:val="007C24AF"/>
    <w:rsid w:val="007C2D90"/>
    <w:rsid w:val="007C6E93"/>
    <w:rsid w:val="007D0071"/>
    <w:rsid w:val="007D3963"/>
    <w:rsid w:val="007D4C84"/>
    <w:rsid w:val="007E1F47"/>
    <w:rsid w:val="007E41F1"/>
    <w:rsid w:val="007E5539"/>
    <w:rsid w:val="007F1D58"/>
    <w:rsid w:val="007F7463"/>
    <w:rsid w:val="008003CE"/>
    <w:rsid w:val="00800739"/>
    <w:rsid w:val="00803F16"/>
    <w:rsid w:val="008051E9"/>
    <w:rsid w:val="008054A8"/>
    <w:rsid w:val="0080562D"/>
    <w:rsid w:val="00805727"/>
    <w:rsid w:val="00805779"/>
    <w:rsid w:val="00806A79"/>
    <w:rsid w:val="00806BB2"/>
    <w:rsid w:val="008124D9"/>
    <w:rsid w:val="0081336B"/>
    <w:rsid w:val="00814F34"/>
    <w:rsid w:val="00815049"/>
    <w:rsid w:val="00820031"/>
    <w:rsid w:val="00821337"/>
    <w:rsid w:val="00821D57"/>
    <w:rsid w:val="008249D0"/>
    <w:rsid w:val="00824A5B"/>
    <w:rsid w:val="00826DAC"/>
    <w:rsid w:val="00832828"/>
    <w:rsid w:val="008340CD"/>
    <w:rsid w:val="0083701B"/>
    <w:rsid w:val="0084000A"/>
    <w:rsid w:val="00840846"/>
    <w:rsid w:val="00840B92"/>
    <w:rsid w:val="00841B62"/>
    <w:rsid w:val="00842235"/>
    <w:rsid w:val="00844AB6"/>
    <w:rsid w:val="00844D19"/>
    <w:rsid w:val="0084546E"/>
    <w:rsid w:val="008465F6"/>
    <w:rsid w:val="00846B2A"/>
    <w:rsid w:val="00847232"/>
    <w:rsid w:val="0085044D"/>
    <w:rsid w:val="0085147D"/>
    <w:rsid w:val="008525F9"/>
    <w:rsid w:val="0085279A"/>
    <w:rsid w:val="00860D7A"/>
    <w:rsid w:val="008634A6"/>
    <w:rsid w:val="00864717"/>
    <w:rsid w:val="00864BAF"/>
    <w:rsid w:val="00866997"/>
    <w:rsid w:val="00867D67"/>
    <w:rsid w:val="0087719A"/>
    <w:rsid w:val="00877DC0"/>
    <w:rsid w:val="0088096E"/>
    <w:rsid w:val="008829EF"/>
    <w:rsid w:val="00884E96"/>
    <w:rsid w:val="00893D39"/>
    <w:rsid w:val="00893E6C"/>
    <w:rsid w:val="00896096"/>
    <w:rsid w:val="008A6F49"/>
    <w:rsid w:val="008B3CFB"/>
    <w:rsid w:val="008B4D6A"/>
    <w:rsid w:val="008B71C9"/>
    <w:rsid w:val="008B78DE"/>
    <w:rsid w:val="008C0942"/>
    <w:rsid w:val="008C3289"/>
    <w:rsid w:val="008C6931"/>
    <w:rsid w:val="008C6CAF"/>
    <w:rsid w:val="008C6CBE"/>
    <w:rsid w:val="008D15C6"/>
    <w:rsid w:val="008E218D"/>
    <w:rsid w:val="008E7D69"/>
    <w:rsid w:val="008F17F3"/>
    <w:rsid w:val="008F5613"/>
    <w:rsid w:val="008F6EDF"/>
    <w:rsid w:val="008F730B"/>
    <w:rsid w:val="008F7F8D"/>
    <w:rsid w:val="00900A8B"/>
    <w:rsid w:val="0090396E"/>
    <w:rsid w:val="00905769"/>
    <w:rsid w:val="00905976"/>
    <w:rsid w:val="009118F4"/>
    <w:rsid w:val="00911E17"/>
    <w:rsid w:val="00912424"/>
    <w:rsid w:val="0091292F"/>
    <w:rsid w:val="00920438"/>
    <w:rsid w:val="00920C7A"/>
    <w:rsid w:val="0092107B"/>
    <w:rsid w:val="00931077"/>
    <w:rsid w:val="00932BEB"/>
    <w:rsid w:val="00933067"/>
    <w:rsid w:val="009338EF"/>
    <w:rsid w:val="00943612"/>
    <w:rsid w:val="00954A9F"/>
    <w:rsid w:val="00954E2E"/>
    <w:rsid w:val="009556CB"/>
    <w:rsid w:val="00955746"/>
    <w:rsid w:val="00960E47"/>
    <w:rsid w:val="00964BF3"/>
    <w:rsid w:val="0096525A"/>
    <w:rsid w:val="009657AE"/>
    <w:rsid w:val="00965FB4"/>
    <w:rsid w:val="00967F84"/>
    <w:rsid w:val="00974B3B"/>
    <w:rsid w:val="00975F84"/>
    <w:rsid w:val="009774C0"/>
    <w:rsid w:val="00984937"/>
    <w:rsid w:val="00985D77"/>
    <w:rsid w:val="00991DE5"/>
    <w:rsid w:val="00992F3E"/>
    <w:rsid w:val="00994386"/>
    <w:rsid w:val="00995049"/>
    <w:rsid w:val="009965B0"/>
    <w:rsid w:val="009A345E"/>
    <w:rsid w:val="009A6A11"/>
    <w:rsid w:val="009B1B56"/>
    <w:rsid w:val="009B45CC"/>
    <w:rsid w:val="009B7576"/>
    <w:rsid w:val="009C1E82"/>
    <w:rsid w:val="009C6F12"/>
    <w:rsid w:val="009C74EA"/>
    <w:rsid w:val="009D2949"/>
    <w:rsid w:val="009D4538"/>
    <w:rsid w:val="009D45CB"/>
    <w:rsid w:val="009D4D4D"/>
    <w:rsid w:val="009E10EA"/>
    <w:rsid w:val="009E33EC"/>
    <w:rsid w:val="009E51BC"/>
    <w:rsid w:val="009E5907"/>
    <w:rsid w:val="009E627B"/>
    <w:rsid w:val="009E77B1"/>
    <w:rsid w:val="009F2E61"/>
    <w:rsid w:val="009F3B41"/>
    <w:rsid w:val="009F4B20"/>
    <w:rsid w:val="00A011D5"/>
    <w:rsid w:val="00A01E25"/>
    <w:rsid w:val="00A0249D"/>
    <w:rsid w:val="00A05CC5"/>
    <w:rsid w:val="00A12467"/>
    <w:rsid w:val="00A151AA"/>
    <w:rsid w:val="00A15220"/>
    <w:rsid w:val="00A1778A"/>
    <w:rsid w:val="00A241F2"/>
    <w:rsid w:val="00A276DE"/>
    <w:rsid w:val="00A27886"/>
    <w:rsid w:val="00A32117"/>
    <w:rsid w:val="00A33C3E"/>
    <w:rsid w:val="00A34F43"/>
    <w:rsid w:val="00A36F6C"/>
    <w:rsid w:val="00A40466"/>
    <w:rsid w:val="00A41FDB"/>
    <w:rsid w:val="00A427AB"/>
    <w:rsid w:val="00A428ED"/>
    <w:rsid w:val="00A43144"/>
    <w:rsid w:val="00A473DA"/>
    <w:rsid w:val="00A509F5"/>
    <w:rsid w:val="00A51453"/>
    <w:rsid w:val="00A52CD5"/>
    <w:rsid w:val="00A5347C"/>
    <w:rsid w:val="00A543CD"/>
    <w:rsid w:val="00A54B92"/>
    <w:rsid w:val="00A5500D"/>
    <w:rsid w:val="00A5504A"/>
    <w:rsid w:val="00A554EB"/>
    <w:rsid w:val="00A55522"/>
    <w:rsid w:val="00A57E24"/>
    <w:rsid w:val="00A603B8"/>
    <w:rsid w:val="00A603CB"/>
    <w:rsid w:val="00A63A25"/>
    <w:rsid w:val="00A6550B"/>
    <w:rsid w:val="00A6551C"/>
    <w:rsid w:val="00A657E3"/>
    <w:rsid w:val="00A66BF6"/>
    <w:rsid w:val="00A722AF"/>
    <w:rsid w:val="00A7433F"/>
    <w:rsid w:val="00A7494A"/>
    <w:rsid w:val="00A804DC"/>
    <w:rsid w:val="00A8281E"/>
    <w:rsid w:val="00A84484"/>
    <w:rsid w:val="00A852FC"/>
    <w:rsid w:val="00A90E7D"/>
    <w:rsid w:val="00A92C96"/>
    <w:rsid w:val="00A93229"/>
    <w:rsid w:val="00A96ABE"/>
    <w:rsid w:val="00A97A1D"/>
    <w:rsid w:val="00AA0DBF"/>
    <w:rsid w:val="00AA17F4"/>
    <w:rsid w:val="00AA2BC1"/>
    <w:rsid w:val="00AA6EE5"/>
    <w:rsid w:val="00AB00CA"/>
    <w:rsid w:val="00AB247E"/>
    <w:rsid w:val="00AB4E92"/>
    <w:rsid w:val="00AB5C08"/>
    <w:rsid w:val="00AB6C06"/>
    <w:rsid w:val="00AC02E2"/>
    <w:rsid w:val="00AC244A"/>
    <w:rsid w:val="00AC4597"/>
    <w:rsid w:val="00AC4B72"/>
    <w:rsid w:val="00AC5A57"/>
    <w:rsid w:val="00AC6C8A"/>
    <w:rsid w:val="00AD2AF8"/>
    <w:rsid w:val="00AE456E"/>
    <w:rsid w:val="00AE6153"/>
    <w:rsid w:val="00AE673A"/>
    <w:rsid w:val="00AE68DA"/>
    <w:rsid w:val="00AF0D95"/>
    <w:rsid w:val="00AF5C25"/>
    <w:rsid w:val="00B01378"/>
    <w:rsid w:val="00B071F0"/>
    <w:rsid w:val="00B07F8A"/>
    <w:rsid w:val="00B11FEF"/>
    <w:rsid w:val="00B143D8"/>
    <w:rsid w:val="00B145AC"/>
    <w:rsid w:val="00B216D8"/>
    <w:rsid w:val="00B21D23"/>
    <w:rsid w:val="00B2216D"/>
    <w:rsid w:val="00B23A3E"/>
    <w:rsid w:val="00B23A79"/>
    <w:rsid w:val="00B27221"/>
    <w:rsid w:val="00B34936"/>
    <w:rsid w:val="00B352A7"/>
    <w:rsid w:val="00B3729C"/>
    <w:rsid w:val="00B400F3"/>
    <w:rsid w:val="00B40CA1"/>
    <w:rsid w:val="00B46797"/>
    <w:rsid w:val="00B47351"/>
    <w:rsid w:val="00B47DA2"/>
    <w:rsid w:val="00B52419"/>
    <w:rsid w:val="00B527AF"/>
    <w:rsid w:val="00B52E84"/>
    <w:rsid w:val="00B5603E"/>
    <w:rsid w:val="00B5625D"/>
    <w:rsid w:val="00B62683"/>
    <w:rsid w:val="00B63C8A"/>
    <w:rsid w:val="00B64561"/>
    <w:rsid w:val="00B64980"/>
    <w:rsid w:val="00B743E5"/>
    <w:rsid w:val="00B74CFA"/>
    <w:rsid w:val="00B74F16"/>
    <w:rsid w:val="00B75D68"/>
    <w:rsid w:val="00B82D92"/>
    <w:rsid w:val="00B8412F"/>
    <w:rsid w:val="00B8634F"/>
    <w:rsid w:val="00B86BCE"/>
    <w:rsid w:val="00B90E5F"/>
    <w:rsid w:val="00B9164B"/>
    <w:rsid w:val="00B91D8E"/>
    <w:rsid w:val="00B95661"/>
    <w:rsid w:val="00BA08B2"/>
    <w:rsid w:val="00BA153D"/>
    <w:rsid w:val="00BA3F56"/>
    <w:rsid w:val="00BA4817"/>
    <w:rsid w:val="00BB0D54"/>
    <w:rsid w:val="00BB18ED"/>
    <w:rsid w:val="00BB329D"/>
    <w:rsid w:val="00BC1440"/>
    <w:rsid w:val="00BC2484"/>
    <w:rsid w:val="00BC631E"/>
    <w:rsid w:val="00BD0FF3"/>
    <w:rsid w:val="00BE0647"/>
    <w:rsid w:val="00BE2C0D"/>
    <w:rsid w:val="00BE32D3"/>
    <w:rsid w:val="00BE5845"/>
    <w:rsid w:val="00BF03FF"/>
    <w:rsid w:val="00BF0A6C"/>
    <w:rsid w:val="00BF2995"/>
    <w:rsid w:val="00BF4BB8"/>
    <w:rsid w:val="00BF5F72"/>
    <w:rsid w:val="00BF6637"/>
    <w:rsid w:val="00BF7B45"/>
    <w:rsid w:val="00C0054A"/>
    <w:rsid w:val="00C01C5B"/>
    <w:rsid w:val="00C04C9E"/>
    <w:rsid w:val="00C055B3"/>
    <w:rsid w:val="00C20435"/>
    <w:rsid w:val="00C245D8"/>
    <w:rsid w:val="00C252D5"/>
    <w:rsid w:val="00C26A3C"/>
    <w:rsid w:val="00C31617"/>
    <w:rsid w:val="00C317C1"/>
    <w:rsid w:val="00C35DC2"/>
    <w:rsid w:val="00C364A9"/>
    <w:rsid w:val="00C41656"/>
    <w:rsid w:val="00C42583"/>
    <w:rsid w:val="00C44C78"/>
    <w:rsid w:val="00C44EA0"/>
    <w:rsid w:val="00C46FBE"/>
    <w:rsid w:val="00C47FB0"/>
    <w:rsid w:val="00C517A1"/>
    <w:rsid w:val="00C53572"/>
    <w:rsid w:val="00C568FC"/>
    <w:rsid w:val="00C577B7"/>
    <w:rsid w:val="00C57F7A"/>
    <w:rsid w:val="00C70C39"/>
    <w:rsid w:val="00C8742B"/>
    <w:rsid w:val="00C90C2E"/>
    <w:rsid w:val="00C9413F"/>
    <w:rsid w:val="00C9797D"/>
    <w:rsid w:val="00CA3346"/>
    <w:rsid w:val="00CA3807"/>
    <w:rsid w:val="00CA3A3D"/>
    <w:rsid w:val="00CA3BDC"/>
    <w:rsid w:val="00CB0E08"/>
    <w:rsid w:val="00CB2701"/>
    <w:rsid w:val="00CB354E"/>
    <w:rsid w:val="00CB41D2"/>
    <w:rsid w:val="00CB6139"/>
    <w:rsid w:val="00CB660A"/>
    <w:rsid w:val="00CB7FAF"/>
    <w:rsid w:val="00CC038A"/>
    <w:rsid w:val="00CC1F2B"/>
    <w:rsid w:val="00CC3D04"/>
    <w:rsid w:val="00CC41C6"/>
    <w:rsid w:val="00CC4AA0"/>
    <w:rsid w:val="00CC6B9C"/>
    <w:rsid w:val="00CD0848"/>
    <w:rsid w:val="00CD0F75"/>
    <w:rsid w:val="00CD2136"/>
    <w:rsid w:val="00CD56BB"/>
    <w:rsid w:val="00CD57DE"/>
    <w:rsid w:val="00CE0948"/>
    <w:rsid w:val="00CE0D4F"/>
    <w:rsid w:val="00CE0DB5"/>
    <w:rsid w:val="00CE198B"/>
    <w:rsid w:val="00CE46E5"/>
    <w:rsid w:val="00CE4B59"/>
    <w:rsid w:val="00CE4C28"/>
    <w:rsid w:val="00CE7090"/>
    <w:rsid w:val="00CF04A8"/>
    <w:rsid w:val="00CF1D4E"/>
    <w:rsid w:val="00CF2691"/>
    <w:rsid w:val="00D04A1A"/>
    <w:rsid w:val="00D06938"/>
    <w:rsid w:val="00D06CA0"/>
    <w:rsid w:val="00D20DD3"/>
    <w:rsid w:val="00D212F8"/>
    <w:rsid w:val="00D215CC"/>
    <w:rsid w:val="00D21901"/>
    <w:rsid w:val="00D21FA5"/>
    <w:rsid w:val="00D2386E"/>
    <w:rsid w:val="00D23910"/>
    <w:rsid w:val="00D246D2"/>
    <w:rsid w:val="00D26673"/>
    <w:rsid w:val="00D30269"/>
    <w:rsid w:val="00D304CC"/>
    <w:rsid w:val="00D34CE2"/>
    <w:rsid w:val="00D36794"/>
    <w:rsid w:val="00D3709D"/>
    <w:rsid w:val="00D444AB"/>
    <w:rsid w:val="00D44527"/>
    <w:rsid w:val="00D44608"/>
    <w:rsid w:val="00D45CF3"/>
    <w:rsid w:val="00D46B24"/>
    <w:rsid w:val="00D52B46"/>
    <w:rsid w:val="00D54EEE"/>
    <w:rsid w:val="00D56185"/>
    <w:rsid w:val="00D56A2A"/>
    <w:rsid w:val="00D6242E"/>
    <w:rsid w:val="00D62551"/>
    <w:rsid w:val="00D645E9"/>
    <w:rsid w:val="00D654FA"/>
    <w:rsid w:val="00D737D3"/>
    <w:rsid w:val="00D74E2A"/>
    <w:rsid w:val="00D775E9"/>
    <w:rsid w:val="00D82E2A"/>
    <w:rsid w:val="00D83B69"/>
    <w:rsid w:val="00D8461A"/>
    <w:rsid w:val="00D864DB"/>
    <w:rsid w:val="00D86A37"/>
    <w:rsid w:val="00D93F61"/>
    <w:rsid w:val="00DA2542"/>
    <w:rsid w:val="00DA3175"/>
    <w:rsid w:val="00DA4075"/>
    <w:rsid w:val="00DA4904"/>
    <w:rsid w:val="00DA7098"/>
    <w:rsid w:val="00DA7898"/>
    <w:rsid w:val="00DB043F"/>
    <w:rsid w:val="00DB6BCF"/>
    <w:rsid w:val="00DC05CC"/>
    <w:rsid w:val="00DC2CCF"/>
    <w:rsid w:val="00DC5CC3"/>
    <w:rsid w:val="00DD04C8"/>
    <w:rsid w:val="00DD270C"/>
    <w:rsid w:val="00DD4F74"/>
    <w:rsid w:val="00DD64C3"/>
    <w:rsid w:val="00DE0707"/>
    <w:rsid w:val="00DE37AA"/>
    <w:rsid w:val="00DE6619"/>
    <w:rsid w:val="00DF4CA7"/>
    <w:rsid w:val="00DF7D87"/>
    <w:rsid w:val="00E00ADD"/>
    <w:rsid w:val="00E071C4"/>
    <w:rsid w:val="00E07F00"/>
    <w:rsid w:val="00E13E13"/>
    <w:rsid w:val="00E212DA"/>
    <w:rsid w:val="00E2368A"/>
    <w:rsid w:val="00E273B8"/>
    <w:rsid w:val="00E301E3"/>
    <w:rsid w:val="00E32D10"/>
    <w:rsid w:val="00E3377C"/>
    <w:rsid w:val="00E3460B"/>
    <w:rsid w:val="00E35226"/>
    <w:rsid w:val="00E3551C"/>
    <w:rsid w:val="00E361AA"/>
    <w:rsid w:val="00E3688F"/>
    <w:rsid w:val="00E36CE3"/>
    <w:rsid w:val="00E41C1F"/>
    <w:rsid w:val="00E42F62"/>
    <w:rsid w:val="00E47197"/>
    <w:rsid w:val="00E50CFF"/>
    <w:rsid w:val="00E52503"/>
    <w:rsid w:val="00E528E9"/>
    <w:rsid w:val="00E52A37"/>
    <w:rsid w:val="00E542D8"/>
    <w:rsid w:val="00E60EA9"/>
    <w:rsid w:val="00E63CB1"/>
    <w:rsid w:val="00E64BE0"/>
    <w:rsid w:val="00E6633B"/>
    <w:rsid w:val="00E67AA1"/>
    <w:rsid w:val="00E70B02"/>
    <w:rsid w:val="00E7454F"/>
    <w:rsid w:val="00E7799D"/>
    <w:rsid w:val="00E81D3C"/>
    <w:rsid w:val="00E82135"/>
    <w:rsid w:val="00E823E5"/>
    <w:rsid w:val="00E845C1"/>
    <w:rsid w:val="00E9039D"/>
    <w:rsid w:val="00E94792"/>
    <w:rsid w:val="00E94E82"/>
    <w:rsid w:val="00EA0487"/>
    <w:rsid w:val="00EA3AD2"/>
    <w:rsid w:val="00EA469B"/>
    <w:rsid w:val="00EA5549"/>
    <w:rsid w:val="00EA6060"/>
    <w:rsid w:val="00EA63DD"/>
    <w:rsid w:val="00EC02FE"/>
    <w:rsid w:val="00EC09AD"/>
    <w:rsid w:val="00EC1047"/>
    <w:rsid w:val="00EC25F5"/>
    <w:rsid w:val="00EC279D"/>
    <w:rsid w:val="00ED1A2E"/>
    <w:rsid w:val="00ED34B0"/>
    <w:rsid w:val="00ED4315"/>
    <w:rsid w:val="00EE1492"/>
    <w:rsid w:val="00EE1656"/>
    <w:rsid w:val="00EE1A66"/>
    <w:rsid w:val="00EE6797"/>
    <w:rsid w:val="00EE6F72"/>
    <w:rsid w:val="00EE780D"/>
    <w:rsid w:val="00EF106F"/>
    <w:rsid w:val="00EF4209"/>
    <w:rsid w:val="00EF5D91"/>
    <w:rsid w:val="00EF700D"/>
    <w:rsid w:val="00EF77AB"/>
    <w:rsid w:val="00EF7E51"/>
    <w:rsid w:val="00F0082E"/>
    <w:rsid w:val="00F013DF"/>
    <w:rsid w:val="00F016E0"/>
    <w:rsid w:val="00F02C4C"/>
    <w:rsid w:val="00F10D24"/>
    <w:rsid w:val="00F11968"/>
    <w:rsid w:val="00F11C36"/>
    <w:rsid w:val="00F12DEA"/>
    <w:rsid w:val="00F136A0"/>
    <w:rsid w:val="00F2044D"/>
    <w:rsid w:val="00F20961"/>
    <w:rsid w:val="00F20C7C"/>
    <w:rsid w:val="00F2159F"/>
    <w:rsid w:val="00F21CBC"/>
    <w:rsid w:val="00F26A53"/>
    <w:rsid w:val="00F27B8F"/>
    <w:rsid w:val="00F339C4"/>
    <w:rsid w:val="00F33FCF"/>
    <w:rsid w:val="00F35068"/>
    <w:rsid w:val="00F37527"/>
    <w:rsid w:val="00F3772E"/>
    <w:rsid w:val="00F42878"/>
    <w:rsid w:val="00F4382F"/>
    <w:rsid w:val="00F45E65"/>
    <w:rsid w:val="00F470D0"/>
    <w:rsid w:val="00F54A50"/>
    <w:rsid w:val="00F6063D"/>
    <w:rsid w:val="00F61423"/>
    <w:rsid w:val="00F6246C"/>
    <w:rsid w:val="00F642C1"/>
    <w:rsid w:val="00F65774"/>
    <w:rsid w:val="00F71641"/>
    <w:rsid w:val="00F769C6"/>
    <w:rsid w:val="00F80631"/>
    <w:rsid w:val="00F81E01"/>
    <w:rsid w:val="00F83C5B"/>
    <w:rsid w:val="00F843B4"/>
    <w:rsid w:val="00F868D4"/>
    <w:rsid w:val="00F904B7"/>
    <w:rsid w:val="00F91E19"/>
    <w:rsid w:val="00F92C51"/>
    <w:rsid w:val="00F94E5B"/>
    <w:rsid w:val="00F95362"/>
    <w:rsid w:val="00F95547"/>
    <w:rsid w:val="00F95E0B"/>
    <w:rsid w:val="00FA1C44"/>
    <w:rsid w:val="00FA295E"/>
    <w:rsid w:val="00FA2B16"/>
    <w:rsid w:val="00FA6243"/>
    <w:rsid w:val="00FA7F39"/>
    <w:rsid w:val="00FB19BB"/>
    <w:rsid w:val="00FB6567"/>
    <w:rsid w:val="00FB6AB1"/>
    <w:rsid w:val="00FB6EFD"/>
    <w:rsid w:val="00FC0B4D"/>
    <w:rsid w:val="00FC1D92"/>
    <w:rsid w:val="00FC5583"/>
    <w:rsid w:val="00FC5629"/>
    <w:rsid w:val="00FC6826"/>
    <w:rsid w:val="00FD28B7"/>
    <w:rsid w:val="00FD4016"/>
    <w:rsid w:val="00FD44FE"/>
    <w:rsid w:val="00FD4A2B"/>
    <w:rsid w:val="00FD4D2E"/>
    <w:rsid w:val="00FD6014"/>
    <w:rsid w:val="00FE0A65"/>
    <w:rsid w:val="00FE1190"/>
    <w:rsid w:val="00FE18FB"/>
    <w:rsid w:val="00FE2750"/>
    <w:rsid w:val="00FE3ABD"/>
    <w:rsid w:val="00FE59DB"/>
    <w:rsid w:val="00FE62BB"/>
    <w:rsid w:val="00FE7998"/>
    <w:rsid w:val="00FE7FDF"/>
    <w:rsid w:val="00FF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874DB"/>
  <w15:docId w15:val="{27ADF74E-3603-478C-9956-4A2C50B2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338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2C5AC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rundschriftinitial">
    <w:name w:val="grundschrift__initial"/>
    <w:basedOn w:val="Standard"/>
    <w:rsid w:val="00955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955746"/>
    <w:rPr>
      <w:color w:val="0000FF"/>
      <w:u w:val="single"/>
    </w:rPr>
  </w:style>
  <w:style w:type="paragraph" w:customStyle="1" w:styleId="grundschriftmiteinzug">
    <w:name w:val="grundschrift_mit_einzug"/>
    <w:basedOn w:val="Standard"/>
    <w:rsid w:val="00955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A0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A022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19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19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190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19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190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90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442BEA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semiHidden/>
    <w:unhideWhenUsed/>
    <w:rsid w:val="00AA2BC1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A2BC1"/>
    <w:rPr>
      <w:rFonts w:ascii="Calibri" w:hAnsi="Calibri"/>
      <w:szCs w:val="21"/>
    </w:rPr>
  </w:style>
  <w:style w:type="paragraph" w:styleId="StandardWeb">
    <w:name w:val="Normal (Web)"/>
    <w:basedOn w:val="Standard"/>
    <w:uiPriority w:val="99"/>
    <w:unhideWhenUsed/>
    <w:rsid w:val="004A69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12424"/>
  </w:style>
  <w:style w:type="character" w:customStyle="1" w:styleId="berschrift2Zchn">
    <w:name w:val="Überschrift 2 Zchn"/>
    <w:basedOn w:val="Absatz-Standardschriftart"/>
    <w:link w:val="berschrift2"/>
    <w:uiPriority w:val="9"/>
    <w:rsid w:val="002C5AC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10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0C54"/>
  </w:style>
  <w:style w:type="paragraph" w:styleId="Fuzeile">
    <w:name w:val="footer"/>
    <w:basedOn w:val="Standard"/>
    <w:link w:val="FuzeileZchn"/>
    <w:uiPriority w:val="99"/>
    <w:unhideWhenUsed/>
    <w:rsid w:val="00110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0C54"/>
  </w:style>
  <w:style w:type="character" w:customStyle="1" w:styleId="berschrift1Zchn">
    <w:name w:val="Überschrift 1 Zchn"/>
    <w:basedOn w:val="Absatz-Standardschriftart"/>
    <w:link w:val="berschrift1"/>
    <w:uiPriority w:val="9"/>
    <w:rsid w:val="002338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33346C"/>
    <w:rPr>
      <w:color w:val="954F72" w:themeColor="followedHyperlink"/>
      <w:u w:val="single"/>
    </w:rPr>
  </w:style>
  <w:style w:type="character" w:customStyle="1" w:styleId="contribdegrees">
    <w:name w:val="contribdegrees"/>
    <w:basedOn w:val="Absatz-Standardschriftart"/>
    <w:rsid w:val="00666BDB"/>
  </w:style>
  <w:style w:type="character" w:customStyle="1" w:styleId="entryauthor">
    <w:name w:val="entryauthor"/>
    <w:basedOn w:val="Absatz-Standardschriftart"/>
    <w:rsid w:val="00666BDB"/>
  </w:style>
  <w:style w:type="table" w:styleId="Tabellenraster">
    <w:name w:val="Table Grid"/>
    <w:basedOn w:val="NormaleTabelle"/>
    <w:uiPriority w:val="39"/>
    <w:rsid w:val="00DC5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B41D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81E01"/>
    <w:pPr>
      <w:spacing w:after="0" w:line="240" w:lineRule="auto"/>
    </w:pPr>
  </w:style>
  <w:style w:type="character" w:customStyle="1" w:styleId="markedcontent">
    <w:name w:val="markedcontent"/>
    <w:basedOn w:val="Absatz-Standardschriftart"/>
    <w:rsid w:val="004C2B1E"/>
  </w:style>
  <w:style w:type="character" w:customStyle="1" w:styleId="collab">
    <w:name w:val="collab"/>
    <w:basedOn w:val="Absatz-Standardschriftart"/>
    <w:rsid w:val="004C2B1E"/>
  </w:style>
  <w:style w:type="character" w:customStyle="1" w:styleId="year">
    <w:name w:val="year"/>
    <w:basedOn w:val="Absatz-Standardschriftart"/>
    <w:rsid w:val="004C2B1E"/>
  </w:style>
  <w:style w:type="character" w:styleId="Hervorhebung">
    <w:name w:val="Emphasis"/>
    <w:basedOn w:val="Absatz-Standardschriftart"/>
    <w:uiPriority w:val="20"/>
    <w:qFormat/>
    <w:rsid w:val="00524991"/>
    <w:rPr>
      <w:i/>
      <w:iCs/>
    </w:rPr>
  </w:style>
  <w:style w:type="character" w:styleId="Fett">
    <w:name w:val="Strong"/>
    <w:basedOn w:val="Absatz-Standardschriftart"/>
    <w:uiPriority w:val="22"/>
    <w:qFormat/>
    <w:rsid w:val="009E627B"/>
    <w:rPr>
      <w:b/>
      <w:bCs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74F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6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0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79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163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77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650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9509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6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4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3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9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44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09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9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24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8767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1973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4918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59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79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89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70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299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171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1169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8192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5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6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77EB66-056D-4FAE-BCE4-D0EB13C76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5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ß, Oliver</dc:creator>
  <cp:keywords/>
  <dc:description/>
  <cp:lastModifiedBy>Kuß, Oliver</cp:lastModifiedBy>
  <cp:revision>3</cp:revision>
  <cp:lastPrinted>2021-09-22T07:47:00Z</cp:lastPrinted>
  <dcterms:created xsi:type="dcterms:W3CDTF">2022-07-19T05:59:00Z</dcterms:created>
  <dcterms:modified xsi:type="dcterms:W3CDTF">2022-07-19T06:00:00Z</dcterms:modified>
</cp:coreProperties>
</file>